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BE8D7" w14:textId="220141FB" w:rsidR="00530E43" w:rsidRDefault="00530E43" w:rsidP="00967FAE">
      <w:pPr>
        <w:rPr>
          <w:b/>
        </w:rPr>
      </w:pPr>
      <w:r>
        <w:rPr>
          <w:b/>
        </w:rPr>
        <w:t xml:space="preserve">Supplementary Appendix: </w:t>
      </w:r>
    </w:p>
    <w:p w14:paraId="3932496C" w14:textId="77777777" w:rsidR="00530E43" w:rsidRDefault="00530E43" w:rsidP="00967FAE">
      <w:pPr>
        <w:rPr>
          <w:b/>
        </w:rPr>
      </w:pPr>
    </w:p>
    <w:p w14:paraId="7F0B9330" w14:textId="7BFE31A6" w:rsidR="00530E43" w:rsidRPr="0029454B" w:rsidRDefault="00074CE5" w:rsidP="00530E43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t>Duration of a</w:t>
      </w:r>
      <w:r w:rsidR="00530E43">
        <w:rPr>
          <w:b/>
          <w:bCs/>
          <w:color w:val="000000"/>
        </w:rPr>
        <w:t>dulthood</w:t>
      </w:r>
      <w:r w:rsidR="00530E43" w:rsidRPr="0029454B">
        <w:rPr>
          <w:b/>
          <w:bCs/>
          <w:color w:val="000000"/>
        </w:rPr>
        <w:t xml:space="preserve"> overweight</w:t>
      </w:r>
      <w:r w:rsidR="00530E43">
        <w:rPr>
          <w:b/>
          <w:bCs/>
          <w:color w:val="000000"/>
        </w:rPr>
        <w:t>,</w:t>
      </w:r>
      <w:r w:rsidR="00530E43" w:rsidRPr="0029454B">
        <w:rPr>
          <w:b/>
          <w:bCs/>
          <w:color w:val="000000"/>
        </w:rPr>
        <w:t xml:space="preserve"> obesity</w:t>
      </w:r>
      <w:r w:rsidR="00530E43">
        <w:rPr>
          <w:b/>
          <w:bCs/>
          <w:color w:val="000000"/>
        </w:rPr>
        <w:t>,</w:t>
      </w:r>
      <w:r w:rsidR="00530E43" w:rsidRPr="0029454B">
        <w:rPr>
          <w:b/>
          <w:bCs/>
          <w:color w:val="000000"/>
        </w:rPr>
        <w:t xml:space="preserve"> and cancer risk in the Women</w:t>
      </w:r>
      <w:r w:rsidR="00530E43">
        <w:rPr>
          <w:b/>
          <w:bCs/>
          <w:color w:val="000000"/>
        </w:rPr>
        <w:t>’s Health Initiative: potential</w:t>
      </w:r>
      <w:r w:rsidR="00530E43" w:rsidRPr="0029454B">
        <w:rPr>
          <w:b/>
          <w:bCs/>
          <w:color w:val="000000"/>
        </w:rPr>
        <w:t xml:space="preserve"> for prevention</w:t>
      </w:r>
    </w:p>
    <w:p w14:paraId="7A1A95A4" w14:textId="19C57BA3" w:rsidR="00530E43" w:rsidRDefault="00530E43" w:rsidP="00530E43">
      <w:pPr>
        <w:spacing w:line="360" w:lineRule="auto"/>
        <w:rPr>
          <w:bCs/>
          <w:color w:val="000000"/>
          <w:vertAlign w:val="superscript"/>
        </w:rPr>
      </w:pPr>
      <w:r w:rsidRPr="0029454B">
        <w:rPr>
          <w:bCs/>
          <w:color w:val="000000"/>
        </w:rPr>
        <w:t>Melina Arnold, Luohua Jiang,</w:t>
      </w:r>
      <w:r>
        <w:rPr>
          <w:bCs/>
          <w:color w:val="000000"/>
        </w:rPr>
        <w:t xml:space="preserve"> </w:t>
      </w:r>
      <w:r w:rsidRPr="0029454B">
        <w:rPr>
          <w:bCs/>
          <w:color w:val="000000"/>
        </w:rPr>
        <w:t>Marcia Stefanick</w:t>
      </w:r>
      <w:r>
        <w:rPr>
          <w:bCs/>
          <w:color w:val="000000"/>
        </w:rPr>
        <w:t>, Karen C. Johnson, Dorothy S. Lane, Erin S. LeBlanc, Ross Prentice</w:t>
      </w:r>
      <w:r w:rsidRPr="0029454B">
        <w:rPr>
          <w:bCs/>
          <w:color w:val="000000"/>
        </w:rPr>
        <w:t xml:space="preserve">, </w:t>
      </w:r>
      <w:r>
        <w:rPr>
          <w:bCs/>
          <w:color w:val="000000"/>
        </w:rPr>
        <w:t xml:space="preserve">Thomas Rohan, Beverly </w:t>
      </w:r>
      <w:r w:rsidR="002F2A8E">
        <w:rPr>
          <w:bCs/>
          <w:color w:val="000000"/>
        </w:rPr>
        <w:t>M</w:t>
      </w:r>
      <w:r>
        <w:rPr>
          <w:bCs/>
          <w:color w:val="000000"/>
        </w:rPr>
        <w:t xml:space="preserve">. </w:t>
      </w:r>
      <w:proofErr w:type="spellStart"/>
      <w:r>
        <w:rPr>
          <w:bCs/>
          <w:color w:val="000000"/>
        </w:rPr>
        <w:t>Snively</w:t>
      </w:r>
      <w:proofErr w:type="spellEnd"/>
      <w:r>
        <w:rPr>
          <w:bCs/>
          <w:color w:val="000000"/>
        </w:rPr>
        <w:t xml:space="preserve">, Mara </w:t>
      </w:r>
      <w:proofErr w:type="spellStart"/>
      <w:r>
        <w:rPr>
          <w:bCs/>
          <w:color w:val="000000"/>
        </w:rPr>
        <w:t>Vitolins</w:t>
      </w:r>
      <w:proofErr w:type="spellEnd"/>
      <w:r>
        <w:rPr>
          <w:bCs/>
          <w:color w:val="000000"/>
        </w:rPr>
        <w:t xml:space="preserve">, Oleg </w:t>
      </w:r>
      <w:proofErr w:type="spellStart"/>
      <w:r>
        <w:rPr>
          <w:bCs/>
          <w:color w:val="000000"/>
        </w:rPr>
        <w:t>Zaslavsky</w:t>
      </w:r>
      <w:proofErr w:type="spellEnd"/>
      <w:r w:rsidRPr="0029454B">
        <w:rPr>
          <w:bCs/>
          <w:color w:val="000000"/>
        </w:rPr>
        <w:t>, Isabelle Soerjomataram</w:t>
      </w:r>
      <w:r>
        <w:rPr>
          <w:bCs/>
          <w:color w:val="000000"/>
        </w:rPr>
        <w:t xml:space="preserve">, </w:t>
      </w:r>
      <w:r w:rsidRPr="0029454B">
        <w:rPr>
          <w:bCs/>
          <w:color w:val="000000"/>
        </w:rPr>
        <w:t>Hoda Anton-Culver</w:t>
      </w:r>
    </w:p>
    <w:p w14:paraId="458420CB" w14:textId="785E9778" w:rsidR="00530E43" w:rsidRDefault="00530E43" w:rsidP="00967FAE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5"/>
        <w:gridCol w:w="821"/>
      </w:tblGrid>
      <w:tr w:rsidR="00E4789C" w14:paraId="5750B467" w14:textId="77777777" w:rsidTr="00E4789C">
        <w:tc>
          <w:tcPr>
            <w:tcW w:w="8755" w:type="dxa"/>
          </w:tcPr>
          <w:p w14:paraId="0EC7695C" w14:textId="7C25AAA0" w:rsidR="00E4789C" w:rsidRPr="00E4789C" w:rsidRDefault="00E4789C" w:rsidP="00E4789C">
            <w:pPr>
              <w:spacing w:line="360" w:lineRule="auto"/>
              <w:rPr>
                <w:b/>
              </w:rPr>
            </w:pPr>
            <w:r>
              <w:rPr>
                <w:b/>
              </w:rPr>
              <w:t>Table of Contents</w:t>
            </w:r>
          </w:p>
          <w:p w14:paraId="4B0CB1B9" w14:textId="5FE5D273" w:rsidR="00E4789C" w:rsidRDefault="00E4789C" w:rsidP="00E4789C">
            <w:pPr>
              <w:spacing w:line="360" w:lineRule="auto"/>
              <w:rPr>
                <w:b/>
              </w:rPr>
            </w:pPr>
          </w:p>
        </w:tc>
        <w:tc>
          <w:tcPr>
            <w:tcW w:w="821" w:type="dxa"/>
          </w:tcPr>
          <w:p w14:paraId="410AD315" w14:textId="31AE7803" w:rsidR="00E4789C" w:rsidRPr="00987DD9" w:rsidRDefault="00E4789C" w:rsidP="00E4789C">
            <w:pPr>
              <w:spacing w:line="360" w:lineRule="auto"/>
              <w:jc w:val="right"/>
              <w:rPr>
                <w:b/>
              </w:rPr>
            </w:pPr>
          </w:p>
        </w:tc>
      </w:tr>
      <w:tr w:rsidR="00E4789C" w14:paraId="531D782A" w14:textId="77777777" w:rsidTr="00E4789C">
        <w:tc>
          <w:tcPr>
            <w:tcW w:w="8755" w:type="dxa"/>
          </w:tcPr>
          <w:p w14:paraId="7B54D852" w14:textId="5E91ACF7" w:rsidR="00E4789C" w:rsidRPr="00E4789C" w:rsidRDefault="00E4789C" w:rsidP="00DE6C0E">
            <w:pPr>
              <w:spacing w:line="360" w:lineRule="auto"/>
            </w:pPr>
            <w:r>
              <w:rPr>
                <w:b/>
              </w:rPr>
              <w:t xml:space="preserve">Fig </w:t>
            </w:r>
            <w:r w:rsidR="00DE6C0E">
              <w:rPr>
                <w:b/>
              </w:rPr>
              <w:t>A</w:t>
            </w:r>
            <w:r w:rsidRPr="0029454B">
              <w:rPr>
                <w:b/>
              </w:rPr>
              <w:t>.</w:t>
            </w:r>
            <w:r w:rsidRPr="0029454B">
              <w:t xml:space="preserve"> </w:t>
            </w:r>
            <w:r>
              <w:t>Association</w:t>
            </w:r>
            <w:r w:rsidRPr="0029454B">
              <w:t xml:space="preserve"> between </w:t>
            </w:r>
            <w:r>
              <w:t xml:space="preserve">weighted cumulative overweight (BMI≥25) years (OWY) </w:t>
            </w:r>
            <w:r w:rsidRPr="0029454B">
              <w:t>duration since age 18 and site-specific cancer risk</w:t>
            </w:r>
            <w:r>
              <w:t>, allowing for non-linear effects, with 95% CIs</w:t>
            </w:r>
          </w:p>
        </w:tc>
        <w:tc>
          <w:tcPr>
            <w:tcW w:w="821" w:type="dxa"/>
          </w:tcPr>
          <w:p w14:paraId="55797C1D" w14:textId="77777777" w:rsidR="00E4789C" w:rsidRDefault="00E4789C" w:rsidP="00E4789C">
            <w:pPr>
              <w:spacing w:line="360" w:lineRule="auto"/>
              <w:jc w:val="right"/>
            </w:pPr>
          </w:p>
          <w:p w14:paraId="00FBB362" w14:textId="550AF7E1" w:rsidR="00E4789C" w:rsidRPr="00E4789C" w:rsidRDefault="00E4789C" w:rsidP="00E4789C">
            <w:pPr>
              <w:spacing w:line="360" w:lineRule="auto"/>
              <w:jc w:val="right"/>
            </w:pPr>
            <w:r w:rsidRPr="00E4789C">
              <w:t>2</w:t>
            </w:r>
          </w:p>
        </w:tc>
      </w:tr>
      <w:tr w:rsidR="008F6384" w14:paraId="0AC22E26" w14:textId="77777777" w:rsidTr="00E4789C">
        <w:tc>
          <w:tcPr>
            <w:tcW w:w="8755" w:type="dxa"/>
          </w:tcPr>
          <w:p w14:paraId="0E61CC87" w14:textId="030B2BFC" w:rsidR="008F6384" w:rsidRPr="008F6384" w:rsidRDefault="008F6384" w:rsidP="00DE6C0E">
            <w:pPr>
              <w:spacing w:line="360" w:lineRule="auto"/>
            </w:pPr>
            <w:r>
              <w:rPr>
                <w:b/>
              </w:rPr>
              <w:t xml:space="preserve">Fig </w:t>
            </w:r>
            <w:r w:rsidR="00DE6C0E">
              <w:rPr>
                <w:b/>
              </w:rPr>
              <w:t>B</w:t>
            </w:r>
            <w:r w:rsidRPr="0029454B">
              <w:rPr>
                <w:b/>
              </w:rPr>
              <w:t>.</w:t>
            </w:r>
            <w:r>
              <w:rPr>
                <w:b/>
              </w:rPr>
              <w:t xml:space="preserve"> </w:t>
            </w:r>
            <w:r w:rsidRPr="005F6122">
              <w:t>Crude incidence</w:t>
            </w:r>
            <w:r>
              <w:t xml:space="preserve"> rates per 10,000 person-years for endometrial and postmenopausal breast cancer, by postmenopausal hormone use. </w:t>
            </w:r>
          </w:p>
        </w:tc>
        <w:tc>
          <w:tcPr>
            <w:tcW w:w="821" w:type="dxa"/>
          </w:tcPr>
          <w:p w14:paraId="37023913" w14:textId="77777777" w:rsidR="008F6384" w:rsidRDefault="008F6384" w:rsidP="008F6384">
            <w:pPr>
              <w:spacing w:line="360" w:lineRule="auto"/>
              <w:jc w:val="right"/>
            </w:pPr>
          </w:p>
          <w:p w14:paraId="58F00379" w14:textId="6B545AED" w:rsidR="008F6384" w:rsidRDefault="008F6384" w:rsidP="008F6384">
            <w:pPr>
              <w:spacing w:line="360" w:lineRule="auto"/>
              <w:jc w:val="right"/>
            </w:pPr>
            <w:r>
              <w:t>3</w:t>
            </w:r>
          </w:p>
        </w:tc>
      </w:tr>
      <w:tr w:rsidR="00E4789C" w14:paraId="3CDEA053" w14:textId="77777777" w:rsidTr="00E4789C">
        <w:tc>
          <w:tcPr>
            <w:tcW w:w="8755" w:type="dxa"/>
          </w:tcPr>
          <w:p w14:paraId="2C97BAA0" w14:textId="2EE1B4C4" w:rsidR="00E4789C" w:rsidRPr="00E4789C" w:rsidRDefault="00E4789C" w:rsidP="00DE6C0E">
            <w:pPr>
              <w:spacing w:line="360" w:lineRule="auto"/>
            </w:pPr>
            <w:r w:rsidRPr="00A40534">
              <w:rPr>
                <w:b/>
              </w:rPr>
              <w:t xml:space="preserve">Table </w:t>
            </w:r>
            <w:r w:rsidR="00DE6C0E">
              <w:rPr>
                <w:b/>
              </w:rPr>
              <w:t>A</w:t>
            </w:r>
            <w:r w:rsidRPr="00A40534">
              <w:rPr>
                <w:b/>
              </w:rPr>
              <w:t>.</w:t>
            </w:r>
            <w:r w:rsidRPr="00A40534">
              <w:t xml:space="preserve"> Hazard ratios (HR) of site-specific cancer related to overweight (BMI≥25) and obesity (BMI≥30) duration and intensity</w:t>
            </w:r>
          </w:p>
        </w:tc>
        <w:tc>
          <w:tcPr>
            <w:tcW w:w="821" w:type="dxa"/>
          </w:tcPr>
          <w:p w14:paraId="309B52C2" w14:textId="77777777" w:rsidR="00E4789C" w:rsidRDefault="00E4789C" w:rsidP="00E4789C">
            <w:pPr>
              <w:spacing w:line="360" w:lineRule="auto"/>
              <w:jc w:val="right"/>
            </w:pPr>
          </w:p>
          <w:p w14:paraId="53DF697C" w14:textId="3AB68DE9" w:rsidR="00E4789C" w:rsidRPr="00E4789C" w:rsidRDefault="008F6384" w:rsidP="00E4789C">
            <w:pPr>
              <w:spacing w:line="360" w:lineRule="auto"/>
              <w:jc w:val="right"/>
            </w:pPr>
            <w:r>
              <w:t>4</w:t>
            </w:r>
          </w:p>
        </w:tc>
      </w:tr>
      <w:tr w:rsidR="00E4789C" w14:paraId="15A478B2" w14:textId="77777777" w:rsidTr="00E4789C">
        <w:tc>
          <w:tcPr>
            <w:tcW w:w="8755" w:type="dxa"/>
          </w:tcPr>
          <w:p w14:paraId="43B967AB" w14:textId="76B6F18D" w:rsidR="00E4789C" w:rsidRPr="00E4789C" w:rsidRDefault="00E4789C" w:rsidP="00DE6C0E">
            <w:pPr>
              <w:spacing w:line="360" w:lineRule="auto"/>
            </w:pPr>
            <w:r w:rsidRPr="00A40534">
              <w:rPr>
                <w:b/>
              </w:rPr>
              <w:t xml:space="preserve">Table </w:t>
            </w:r>
            <w:r w:rsidR="00DE6C0E">
              <w:rPr>
                <w:b/>
              </w:rPr>
              <w:t>B</w:t>
            </w:r>
            <w:r w:rsidRPr="00A40534">
              <w:rPr>
                <w:b/>
              </w:rPr>
              <w:t>.</w:t>
            </w:r>
            <w:r w:rsidRPr="00A40534">
              <w:t xml:space="preserve"> Secondary analysis by postmenopausal hormone use</w:t>
            </w:r>
          </w:p>
        </w:tc>
        <w:tc>
          <w:tcPr>
            <w:tcW w:w="821" w:type="dxa"/>
          </w:tcPr>
          <w:p w14:paraId="3ACAEAF4" w14:textId="086EEB81" w:rsidR="00E4789C" w:rsidRPr="00E4789C" w:rsidRDefault="008F6384" w:rsidP="00E4789C">
            <w:pPr>
              <w:spacing w:line="360" w:lineRule="auto"/>
              <w:jc w:val="right"/>
            </w:pPr>
            <w:r>
              <w:t>6</w:t>
            </w:r>
          </w:p>
        </w:tc>
      </w:tr>
      <w:tr w:rsidR="00E4789C" w14:paraId="7E1B830D" w14:textId="77777777" w:rsidTr="00E4789C">
        <w:tc>
          <w:tcPr>
            <w:tcW w:w="8755" w:type="dxa"/>
          </w:tcPr>
          <w:p w14:paraId="61B70746" w14:textId="2F48D012" w:rsidR="00E4789C" w:rsidRPr="00E4789C" w:rsidRDefault="00DE6C0E" w:rsidP="00FA1E8A">
            <w:pPr>
              <w:spacing w:line="360" w:lineRule="auto"/>
            </w:pPr>
            <w:r>
              <w:rPr>
                <w:b/>
              </w:rPr>
              <w:t>Table C</w:t>
            </w:r>
            <w:r w:rsidR="00E4789C" w:rsidRPr="00A40534">
              <w:rPr>
                <w:b/>
              </w:rPr>
              <w:t>.</w:t>
            </w:r>
            <w:r w:rsidR="00E4789C" w:rsidRPr="00A40534">
              <w:t xml:space="preserve"> Secondary analysis by hysterectomy and oophorectomy status at recruitment</w:t>
            </w:r>
          </w:p>
        </w:tc>
        <w:tc>
          <w:tcPr>
            <w:tcW w:w="821" w:type="dxa"/>
          </w:tcPr>
          <w:p w14:paraId="459EF4A0" w14:textId="224D6EC2" w:rsidR="00E4789C" w:rsidRPr="00E4789C" w:rsidRDefault="008F6384" w:rsidP="00E4789C">
            <w:pPr>
              <w:spacing w:line="360" w:lineRule="auto"/>
              <w:jc w:val="right"/>
            </w:pPr>
            <w:r>
              <w:t>7</w:t>
            </w:r>
          </w:p>
        </w:tc>
      </w:tr>
      <w:tr w:rsidR="00E4789C" w14:paraId="1F22E970" w14:textId="77777777" w:rsidTr="00E4789C">
        <w:tc>
          <w:tcPr>
            <w:tcW w:w="8755" w:type="dxa"/>
          </w:tcPr>
          <w:p w14:paraId="007F7D44" w14:textId="15CEF6BF" w:rsidR="00E4789C" w:rsidRPr="00E4789C" w:rsidRDefault="00DE6C0E" w:rsidP="00E4789C">
            <w:pPr>
              <w:spacing w:line="360" w:lineRule="auto"/>
            </w:pPr>
            <w:r>
              <w:rPr>
                <w:b/>
              </w:rPr>
              <w:t>Table D</w:t>
            </w:r>
            <w:r w:rsidR="00E4789C" w:rsidRPr="00A40534">
              <w:rPr>
                <w:b/>
              </w:rPr>
              <w:t>.</w:t>
            </w:r>
            <w:r w:rsidR="00E4789C" w:rsidRPr="00A40534">
              <w:t xml:space="preserve"> Secondary analysis by ethnicity</w:t>
            </w:r>
          </w:p>
        </w:tc>
        <w:tc>
          <w:tcPr>
            <w:tcW w:w="821" w:type="dxa"/>
          </w:tcPr>
          <w:p w14:paraId="35F550A0" w14:textId="0F9ED97A" w:rsidR="00E4789C" w:rsidRPr="00E4789C" w:rsidRDefault="008F6384" w:rsidP="00E4789C">
            <w:pPr>
              <w:spacing w:line="360" w:lineRule="auto"/>
              <w:jc w:val="right"/>
            </w:pPr>
            <w:r>
              <w:t>8</w:t>
            </w:r>
          </w:p>
        </w:tc>
      </w:tr>
      <w:tr w:rsidR="00E4789C" w14:paraId="0561CF80" w14:textId="77777777" w:rsidTr="00E4789C">
        <w:tc>
          <w:tcPr>
            <w:tcW w:w="8755" w:type="dxa"/>
          </w:tcPr>
          <w:p w14:paraId="19622E6E" w14:textId="4D9B65F3" w:rsidR="00E4789C" w:rsidRPr="00E4789C" w:rsidRDefault="00DE6C0E" w:rsidP="00E4789C">
            <w:pPr>
              <w:spacing w:line="360" w:lineRule="auto"/>
            </w:pPr>
            <w:r>
              <w:rPr>
                <w:b/>
              </w:rPr>
              <w:t>Table E</w:t>
            </w:r>
            <w:r w:rsidR="00E4789C" w:rsidRPr="00A40534">
              <w:t>. Secondary analysis by diabetes status</w:t>
            </w:r>
          </w:p>
        </w:tc>
        <w:tc>
          <w:tcPr>
            <w:tcW w:w="821" w:type="dxa"/>
          </w:tcPr>
          <w:p w14:paraId="669BE309" w14:textId="5C09DE5B" w:rsidR="00E4789C" w:rsidRPr="00E4789C" w:rsidRDefault="008F6384" w:rsidP="00E4789C">
            <w:pPr>
              <w:spacing w:line="360" w:lineRule="auto"/>
              <w:jc w:val="right"/>
            </w:pPr>
            <w:r>
              <w:t>9</w:t>
            </w:r>
          </w:p>
        </w:tc>
      </w:tr>
      <w:tr w:rsidR="00E4789C" w14:paraId="20DCE77E" w14:textId="77777777" w:rsidTr="00E4789C">
        <w:tc>
          <w:tcPr>
            <w:tcW w:w="8755" w:type="dxa"/>
          </w:tcPr>
          <w:p w14:paraId="33ED0E2F" w14:textId="5E07971E" w:rsidR="00E4789C" w:rsidRPr="00E4789C" w:rsidRDefault="00DE6C0E" w:rsidP="00E4789C">
            <w:pPr>
              <w:spacing w:line="360" w:lineRule="auto"/>
            </w:pPr>
            <w:r>
              <w:rPr>
                <w:b/>
              </w:rPr>
              <w:t>Table F</w:t>
            </w:r>
            <w:r w:rsidR="00E4789C" w:rsidRPr="00A40534">
              <w:rPr>
                <w:b/>
              </w:rPr>
              <w:t>.</w:t>
            </w:r>
            <w:r w:rsidR="00E4789C" w:rsidRPr="00A40534">
              <w:t xml:space="preserve"> Secondary analysis by smoking status</w:t>
            </w:r>
          </w:p>
        </w:tc>
        <w:tc>
          <w:tcPr>
            <w:tcW w:w="821" w:type="dxa"/>
          </w:tcPr>
          <w:p w14:paraId="2846028F" w14:textId="01A43C61" w:rsidR="00E4789C" w:rsidRPr="00E4789C" w:rsidRDefault="008F6384" w:rsidP="00E4789C">
            <w:pPr>
              <w:spacing w:line="360" w:lineRule="auto"/>
              <w:jc w:val="right"/>
            </w:pPr>
            <w:r>
              <w:t>10</w:t>
            </w:r>
          </w:p>
        </w:tc>
      </w:tr>
      <w:tr w:rsidR="00E4789C" w14:paraId="545D38DA" w14:textId="77777777" w:rsidTr="00E4789C">
        <w:tc>
          <w:tcPr>
            <w:tcW w:w="8755" w:type="dxa"/>
          </w:tcPr>
          <w:p w14:paraId="0FC01D61" w14:textId="6FFAC6AA" w:rsidR="00E4789C" w:rsidRPr="00E4789C" w:rsidRDefault="00DE6C0E" w:rsidP="00FB2B1F">
            <w:pPr>
              <w:spacing w:line="360" w:lineRule="auto"/>
            </w:pPr>
            <w:r>
              <w:rPr>
                <w:b/>
              </w:rPr>
              <w:t>Table G</w:t>
            </w:r>
            <w:r w:rsidR="00E4789C" w:rsidRPr="00A40534">
              <w:rPr>
                <w:b/>
              </w:rPr>
              <w:t>.</w:t>
            </w:r>
            <w:r w:rsidR="00E4789C" w:rsidRPr="00A40534">
              <w:t xml:space="preserve"> Secondary analysis, using only </w:t>
            </w:r>
            <w:r w:rsidR="00FB2B1F">
              <w:t>self-reported</w:t>
            </w:r>
            <w:r w:rsidR="00E4789C" w:rsidRPr="00A40534">
              <w:t xml:space="preserve"> BMI </w:t>
            </w:r>
          </w:p>
        </w:tc>
        <w:tc>
          <w:tcPr>
            <w:tcW w:w="821" w:type="dxa"/>
          </w:tcPr>
          <w:p w14:paraId="5833C018" w14:textId="14ACF742" w:rsidR="00E4789C" w:rsidRPr="00E4789C" w:rsidRDefault="00FB2B1F" w:rsidP="00E4789C">
            <w:pPr>
              <w:spacing w:line="360" w:lineRule="auto"/>
              <w:jc w:val="right"/>
            </w:pPr>
            <w:r>
              <w:t>1</w:t>
            </w:r>
            <w:r w:rsidR="008F6384">
              <w:t>1</w:t>
            </w:r>
          </w:p>
        </w:tc>
      </w:tr>
      <w:tr w:rsidR="00E4789C" w14:paraId="095AD205" w14:textId="77777777" w:rsidTr="00E4789C">
        <w:tc>
          <w:tcPr>
            <w:tcW w:w="8755" w:type="dxa"/>
          </w:tcPr>
          <w:p w14:paraId="4A5B253F" w14:textId="5A0E8013" w:rsidR="00E4789C" w:rsidRPr="00A40534" w:rsidRDefault="00E4789C" w:rsidP="00E4789C">
            <w:pPr>
              <w:spacing w:line="360" w:lineRule="auto"/>
              <w:rPr>
                <w:b/>
              </w:rPr>
            </w:pPr>
            <w:r>
              <w:rPr>
                <w:b/>
              </w:rPr>
              <w:t>Short List of WHI Investigators</w:t>
            </w:r>
          </w:p>
        </w:tc>
        <w:tc>
          <w:tcPr>
            <w:tcW w:w="821" w:type="dxa"/>
          </w:tcPr>
          <w:p w14:paraId="25B0C3F8" w14:textId="4A966449" w:rsidR="00E4789C" w:rsidRPr="00E4789C" w:rsidRDefault="00E4789C" w:rsidP="00FB2B1F">
            <w:pPr>
              <w:spacing w:line="360" w:lineRule="auto"/>
              <w:jc w:val="right"/>
            </w:pPr>
            <w:r>
              <w:t>1</w:t>
            </w:r>
            <w:r w:rsidR="008F6384">
              <w:t>3</w:t>
            </w:r>
          </w:p>
        </w:tc>
      </w:tr>
    </w:tbl>
    <w:p w14:paraId="50A1A54D" w14:textId="6CC8239C" w:rsidR="00E4789C" w:rsidRPr="00A40534" w:rsidRDefault="00E4789C" w:rsidP="00967FAE">
      <w:pPr>
        <w:sectPr w:rsidR="00E4789C" w:rsidRPr="00A40534" w:rsidSect="00530E43">
          <w:head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9A4802B" w14:textId="7799E118" w:rsidR="00967FAE" w:rsidRPr="0029454B" w:rsidRDefault="00967FAE" w:rsidP="00967FAE">
      <w:r>
        <w:rPr>
          <w:b/>
        </w:rPr>
        <w:lastRenderedPageBreak/>
        <w:t xml:space="preserve">Fig </w:t>
      </w:r>
      <w:r w:rsidR="00DE6C0E">
        <w:rPr>
          <w:b/>
        </w:rPr>
        <w:t>A</w:t>
      </w:r>
      <w:r w:rsidRPr="0029454B">
        <w:rPr>
          <w:b/>
        </w:rPr>
        <w:t>.</w:t>
      </w:r>
      <w:r w:rsidRPr="0029454B">
        <w:t xml:space="preserve"> </w:t>
      </w:r>
      <w:r>
        <w:t>Association</w:t>
      </w:r>
      <w:r w:rsidRPr="0029454B">
        <w:t xml:space="preserve"> between </w:t>
      </w:r>
      <w:r>
        <w:t xml:space="preserve">weighted cumulative overweight (BMI≥25) years (OWY) </w:t>
      </w:r>
      <w:r w:rsidRPr="0029454B">
        <w:t xml:space="preserve">duration since age 18 and site-specific cancer </w:t>
      </w:r>
      <w:proofErr w:type="gramStart"/>
      <w:r w:rsidRPr="0029454B">
        <w:t>risk</w:t>
      </w:r>
      <w:proofErr w:type="gramEnd"/>
      <w:r>
        <w:t>, allowing for non-linear effects, with 95% CIs</w:t>
      </w:r>
    </w:p>
    <w:p w14:paraId="56D5B44E" w14:textId="2FCFC23A" w:rsidR="00967FAE" w:rsidRDefault="003D1151" w:rsidP="003D1151">
      <w:pPr>
        <w:jc w:val="center"/>
      </w:pPr>
      <w:r w:rsidRPr="003D1151">
        <w:drawing>
          <wp:inline distT="0" distB="0" distL="0" distR="0" wp14:anchorId="505AF480" wp14:editId="78A52270">
            <wp:extent cx="4770304" cy="7019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70304" cy="70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062587B" w14:textId="77777777" w:rsidR="006B599C" w:rsidRPr="005F6122" w:rsidRDefault="006B599C" w:rsidP="006B599C">
      <w:pPr>
        <w:pStyle w:val="NoSpacing"/>
        <w:rPr>
          <w:rFonts w:asciiTheme="minorHAnsi" w:hAnsiTheme="minorHAnsi"/>
          <w:sz w:val="16"/>
          <w:szCs w:val="18"/>
        </w:rPr>
      </w:pPr>
      <w:r w:rsidRPr="005F6122">
        <w:rPr>
          <w:rFonts w:asciiTheme="minorHAnsi" w:hAnsiTheme="minorHAnsi"/>
          <w:sz w:val="16"/>
          <w:szCs w:val="18"/>
        </w:rPr>
        <w:t xml:space="preserve">*All obesity-related sites comprise postmenopausal breast cancer as well as cancer of the colon, rectum, liver, gallbladder, pancreas, endometrium, ovary, kidney and thyroid </w:t>
      </w:r>
    </w:p>
    <w:p w14:paraId="27E916CA" w14:textId="6FA3BBF3" w:rsidR="006B599C" w:rsidRPr="005F6122" w:rsidRDefault="006B599C" w:rsidP="006B599C">
      <w:pPr>
        <w:rPr>
          <w:sz w:val="16"/>
          <w:szCs w:val="18"/>
        </w:rPr>
      </w:pPr>
      <w:r w:rsidRPr="005F6122">
        <w:rPr>
          <w:sz w:val="16"/>
          <w:szCs w:val="18"/>
        </w:rPr>
        <w:t xml:space="preserve">Hazard ratios (HR) are adjusted for </w:t>
      </w:r>
      <w:r w:rsidRPr="005F6122">
        <w:rPr>
          <w:rFonts w:ascii="Calibri" w:eastAsia="Times New Roman" w:hAnsi="Calibri" w:cs="Times New Roman"/>
          <w:color w:val="000000"/>
          <w:sz w:val="16"/>
          <w:szCs w:val="18"/>
        </w:rPr>
        <w:t xml:space="preserve">age, ethnicity, education, physical activity, smoking status, dietary intake (in kcal) and diet quality score. </w:t>
      </w:r>
      <w:r w:rsidR="007F222A" w:rsidRPr="005F6122">
        <w:rPr>
          <w:rFonts w:ascii="Calibri" w:eastAsia="Times New Roman" w:hAnsi="Calibri" w:cs="Times New Roman"/>
          <w:color w:val="000000"/>
          <w:sz w:val="16"/>
          <w:szCs w:val="18"/>
        </w:rPr>
        <w:t xml:space="preserve">Restricted cubic splines </w:t>
      </w:r>
      <w:r w:rsidR="00BF69EE">
        <w:rPr>
          <w:rFonts w:ascii="Calibri" w:eastAsia="Times New Roman" w:hAnsi="Calibri" w:cs="Times New Roman"/>
          <w:color w:val="000000"/>
          <w:sz w:val="16"/>
          <w:szCs w:val="18"/>
        </w:rPr>
        <w:t>were</w:t>
      </w:r>
      <w:r w:rsidR="007F222A" w:rsidRPr="005F6122">
        <w:rPr>
          <w:rFonts w:ascii="Calibri" w:eastAsia="Times New Roman" w:hAnsi="Calibri" w:cs="Times New Roman"/>
          <w:color w:val="000000"/>
          <w:sz w:val="16"/>
          <w:szCs w:val="18"/>
        </w:rPr>
        <w:t xml:space="preserve"> fitted with knots at 0, 3 and 178 OWY. </w:t>
      </w:r>
      <w:r w:rsidRPr="005F6122">
        <w:rPr>
          <w:sz w:val="16"/>
          <w:szCs w:val="18"/>
        </w:rPr>
        <w:t>P-values are for non-linearity.</w:t>
      </w:r>
      <w:r w:rsidRPr="005F6122">
        <w:rPr>
          <w:sz w:val="20"/>
        </w:rPr>
        <w:t xml:space="preserve"> </w:t>
      </w:r>
    </w:p>
    <w:p w14:paraId="5803CDF5" w14:textId="488B0946" w:rsidR="005F6122" w:rsidRPr="0029454B" w:rsidRDefault="005F6122" w:rsidP="005F6122">
      <w:r>
        <w:rPr>
          <w:b/>
        </w:rPr>
        <w:lastRenderedPageBreak/>
        <w:t xml:space="preserve">Fig </w:t>
      </w:r>
      <w:r w:rsidR="00DE6C0E">
        <w:rPr>
          <w:b/>
        </w:rPr>
        <w:t>B</w:t>
      </w:r>
      <w:r w:rsidRPr="0029454B">
        <w:rPr>
          <w:b/>
        </w:rPr>
        <w:t>.</w:t>
      </w:r>
      <w:r>
        <w:rPr>
          <w:b/>
        </w:rPr>
        <w:t xml:space="preserve"> </w:t>
      </w:r>
      <w:r w:rsidRPr="005F6122">
        <w:t>Crude incidence</w:t>
      </w:r>
      <w:r>
        <w:t xml:space="preserve"> rates per 10,000 person-years for endometrial and postmenopausal breast cancer, by postmenopausal hormone use. </w:t>
      </w:r>
    </w:p>
    <w:p w14:paraId="09E424BF" w14:textId="371D688F" w:rsidR="005F6122" w:rsidRDefault="00B640FF">
      <w:pPr>
        <w:rPr>
          <w:sz w:val="20"/>
        </w:rPr>
      </w:pPr>
      <w:r w:rsidRPr="008F6384">
        <w:rPr>
          <w:noProof/>
          <w:sz w:val="20"/>
        </w:rPr>
        <w:drawing>
          <wp:inline distT="0" distB="0" distL="0" distR="0" wp14:anchorId="7E410D50" wp14:editId="20A8AE53">
            <wp:extent cx="5943600" cy="41846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6122">
        <w:rPr>
          <w:sz w:val="20"/>
        </w:rPr>
        <w:br w:type="page"/>
      </w:r>
    </w:p>
    <w:p w14:paraId="7CA96BFC" w14:textId="77777777" w:rsidR="006B599C" w:rsidRPr="00D35AAB" w:rsidRDefault="006B599C">
      <w:pPr>
        <w:rPr>
          <w:sz w:val="20"/>
        </w:rPr>
        <w:sectPr w:rsidR="006B599C" w:rsidRPr="00D35AAB" w:rsidSect="003D11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45"/>
        <w:gridCol w:w="1786"/>
        <w:gridCol w:w="1787"/>
        <w:gridCol w:w="1783"/>
        <w:gridCol w:w="1775"/>
      </w:tblGrid>
      <w:tr w:rsidR="00FC2333" w:rsidRPr="00FC2333" w14:paraId="780D396E" w14:textId="77777777" w:rsidTr="00FC2333">
        <w:trPr>
          <w:trHeight w:val="18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863A" w14:textId="3C5628B6" w:rsidR="00FC2333" w:rsidRPr="00FC2333" w:rsidRDefault="00FC2333" w:rsidP="00DE6C0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lastRenderedPageBreak/>
              <w:t xml:space="preserve">Table </w:t>
            </w:r>
            <w:r w:rsidR="00DE6C0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>A</w:t>
            </w: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 xml:space="preserve">. </w:t>
            </w:r>
            <w:r w:rsidRPr="00FA1E8A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6"/>
              </w:rPr>
              <w:t>Hazard ratios (HR) of site-specific cancer related to overweight (BMI≥25) and obesity (BMI≥30) duration and intensity</w:t>
            </w:r>
          </w:p>
        </w:tc>
      </w:tr>
      <w:tr w:rsidR="00DB1A0D" w:rsidRPr="00FC2333" w14:paraId="449CDF65" w14:textId="77777777" w:rsidTr="00DB1A0D">
        <w:trPr>
          <w:trHeight w:val="187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36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262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1 -------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17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2 -------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16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3 -------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E55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4 -------</w:t>
            </w:r>
          </w:p>
        </w:tc>
      </w:tr>
      <w:tr w:rsidR="00DB1A0D" w:rsidRPr="00FC2333" w14:paraId="11A019F9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06A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E9CB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E24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3C8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90DB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</w:tr>
      <w:tr w:rsidR="00DB1A0D" w:rsidRPr="00FC2333" w14:paraId="6DC5B439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4F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015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752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D58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3C4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FC2333" w14:paraId="299004F3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DF6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All obesity-related sites*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2D1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8772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42E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F49D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424E4246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B6EC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2AA4" w14:textId="6CECD286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1.05-1.0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A42E" w14:textId="682ECC6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7  (1.06-1.09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0F2" w14:textId="3913D288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7  (1.06-1.0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3B4A" w14:textId="3864B81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75C91E7F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0B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B18" w14:textId="03C7079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1.08-1.1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8286" w14:textId="70817E66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3  (1.10-1.1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43CB" w14:textId="181911D5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1.09-1.1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98EA" w14:textId="0AF680B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CD4165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F801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099" w14:textId="399BD97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1.07-1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4613" w14:textId="5DDCFEBF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0  (1.08-1.1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575" w14:textId="0144D649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0  (1.08-1.1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6B66" w14:textId="2DB43E0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172B31C7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3C8F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06D4" w14:textId="6D845925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1.08-1.1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B46D" w14:textId="4696BFF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3  (1.09-1.1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964" w14:textId="40C2A4B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1.08-1.1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3B79" w14:textId="76BC54B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45980C8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833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34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BFA8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37D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4381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6021E8D" w14:textId="77777777" w:rsidTr="00DB1A0D">
        <w:trPr>
          <w:trHeight w:val="187"/>
        </w:trPr>
        <w:tc>
          <w:tcPr>
            <w:tcW w:w="22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E997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DB1A0D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 xml:space="preserve">All obesity-related sites*, </w:t>
            </w:r>
            <w:proofErr w:type="spellStart"/>
            <w:r w:rsidRPr="00DB1A0D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xcl</w:t>
            </w:r>
            <w:proofErr w:type="spellEnd"/>
            <w:r w:rsidRPr="00DB1A0D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 xml:space="preserve"> breas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2F6E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642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68B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4FD32039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C8B7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BE84" w14:textId="132F3DA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1.06-1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3F8" w14:textId="21A6248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0  (1.07-1.1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4F04" w14:textId="39829181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1.07-1.1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11D6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A635EC2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109B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0BB7" w14:textId="74EA805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13-1.2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1344" w14:textId="3C596A2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8  (1.14-1.2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02DA" w14:textId="4F64983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13-1.2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354C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7CBD5036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EA28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C46A" w14:textId="2AF3A54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3  (1.10-1.1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0613" w14:textId="486CCF0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4  (1.11-1.1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F27F" w14:textId="7966904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3  (1.10-1.1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C0C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7F28CA06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2F3E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828" w14:textId="44CB136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12-1.2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CDEE" w14:textId="1CD5708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13-1.2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16C7" w14:textId="79242D79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12-1.2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98C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1C62C168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4EF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6F4D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4B9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61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71EF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A8CABEE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59F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092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C49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047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CF39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077BEEF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845B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680E" w14:textId="0DC4BAE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1.08-1.1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C87C" w14:textId="5243009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1.08-1.1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305D" w14:textId="2F7E335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1.08-1.1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282A" w14:textId="2F69C8D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1.06-1.16)</w:t>
            </w:r>
          </w:p>
        </w:tc>
      </w:tr>
      <w:tr w:rsidR="00DB1A0D" w:rsidRPr="00DB1A0D" w14:paraId="2CD4308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8AFA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5C7C" w14:textId="480E384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10-1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C0D9" w14:textId="6E135706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09-1.2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251D" w14:textId="1918C7F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6  (1.09-1.2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309" w14:textId="024CBAF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4  (1.06-1.22)</w:t>
            </w:r>
          </w:p>
        </w:tc>
      </w:tr>
      <w:tr w:rsidR="00DB1A0D" w:rsidRPr="00DB1A0D" w14:paraId="71EF613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665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E6DA" w14:textId="39E6B46F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1.07-1.1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2432" w14:textId="66F4029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1.07-1.18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454" w14:textId="0D65416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1.06-1.1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CE8" w14:textId="7EEC461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0  (1.05-1.16)</w:t>
            </w:r>
          </w:p>
        </w:tc>
      </w:tr>
      <w:tr w:rsidR="00DB1A0D" w:rsidRPr="00DB1A0D" w14:paraId="604CC0CF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1F8D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09EA" w14:textId="4ED201C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1.02-1.2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177E" w14:textId="6C88FE0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0  (1.01-1.21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338A" w14:textId="360916E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1.00-1.2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E4DD" w14:textId="2F3CC511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7  (0.97-1.18)</w:t>
            </w:r>
          </w:p>
        </w:tc>
      </w:tr>
      <w:tr w:rsidR="00DB1A0D" w:rsidRPr="00DB1A0D" w14:paraId="6C8FA00C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ACD2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FC8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99D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CC1B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F7C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5AA5378B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CCA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9927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446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DED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D46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5E493C03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A36B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422" w14:textId="2AA44476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0.97-1.2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5208" w14:textId="7691EBF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0.97-1.20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FA43" w14:textId="25E90A3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0.97-1.2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B1C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49F1B9B2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258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1E68" w14:textId="58CE682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87-1.2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535F" w14:textId="5E688E2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86-1.2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A50" w14:textId="1CEF01B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86-1.2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0FF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C91553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D14E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FE6" w14:textId="7129B02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0.94-1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6057" w14:textId="16AFBF1F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0.93-1.2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D820" w14:textId="15802815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0.94-1.2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1A6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B179F53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4CB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EE9C" w14:textId="24E4AFC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0.86-1.3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BFB9" w14:textId="52729C0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0.84-1.39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E903" w14:textId="4FA7EE2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0.85-1.4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289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1B527127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E68E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A049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146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348A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87C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AAA5A2D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9DD0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1AB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C1E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BCD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5CF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733AA04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34E8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89D6" w14:textId="67A63FD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0  (0.87-1.1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C39E" w14:textId="2F984B2F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8  (0.85-1.1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4F3" w14:textId="2736A51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6  (0.83-1.1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316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5D0E62F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1B11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3D2F" w14:textId="6C8C38D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0.90-1.3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E07" w14:textId="21D0FB1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0.87-1.3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3719" w14:textId="023F9981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0.84-1.3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AC7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7A8250B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7683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678" w14:textId="172CB4A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0.95-1.3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635B" w14:textId="7705A721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0.92-1.29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3FA" w14:textId="50A5508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7  (0.89-1.2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75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C675234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B8B6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1447" w14:textId="100C5069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1  (0.99-1.4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2CB" w14:textId="0D578C51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9  (0.97-1.4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77E8" w14:textId="34488BA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0.93-1.4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E808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C8B49D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397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098F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748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CF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4E7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2B67395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F20F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Gallbladde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F65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5EF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34E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E8F7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1AF5C28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192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9A5" w14:textId="610F7C05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1  (0.81-1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BCFB" w14:textId="1BBA6D1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8  (0.78-1.2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250" w14:textId="3D72FBF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5  (0.75-1.2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F48C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7AB5514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DF9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014" w14:textId="213AEBA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5  (0.92-1.7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8D8" w14:textId="150F1EA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2  (0.88-1.6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CE8B" w14:textId="266FF138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8  (0.85-1.6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8FE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46CB58C6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856E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A66" w14:textId="35AC249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0.87-1.4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1F1" w14:textId="75CBB6C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0.83-1.4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B795" w14:textId="55C6FD99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0.79-1.4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AF56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217FF8A6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784E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9AE" w14:textId="4D19007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5  (0.77-1.7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8B8A" w14:textId="19CBD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0.73-1.71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0A6" w14:textId="2510CA1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0.68-1.7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4DE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46D67399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C375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076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A5B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69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DD9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2712D7D0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F96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708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355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5B9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8CD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77F1A788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0EA5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FBD" w14:textId="68E1C319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0.97-1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00A8" w14:textId="6D0E5F3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0.98-1.1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158E" w14:textId="4657027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98-1.1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D157" w14:textId="4ED862E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98-1.12)</w:t>
            </w:r>
          </w:p>
        </w:tc>
      </w:tr>
      <w:tr w:rsidR="00DB1A0D" w:rsidRPr="00DB1A0D" w14:paraId="7CC52F0B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DB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8815" w14:textId="7849C23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2  (0.91-1.1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4F1E" w14:textId="3C791C6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3  (0.91-1.1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024C" w14:textId="4998108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0.91-1.1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F3A1" w14:textId="03E5910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3  (0.91-1.17)</w:t>
            </w:r>
          </w:p>
        </w:tc>
      </w:tr>
      <w:tr w:rsidR="00DB1A0D" w:rsidRPr="00DB1A0D" w14:paraId="310783C3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A4BE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EE82" w14:textId="46D4EFC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0.94-1.1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B0C5" w14:textId="106D0B9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0.94-1.1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A3E" w14:textId="423A614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95-1.1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A99" w14:textId="026236F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95-1.16)</w:t>
            </w:r>
          </w:p>
        </w:tc>
      </w:tr>
      <w:tr w:rsidR="00DB1A0D" w:rsidRPr="00DB1A0D" w14:paraId="3D30C5C7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A423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373" w14:textId="2DE072F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89-1.2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A094" w14:textId="0D5950D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0.89-1.2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D12" w14:textId="28B1374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7  (0.90-1.2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7665" w14:textId="5ACE071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0.89-1.26)</w:t>
            </w:r>
          </w:p>
        </w:tc>
      </w:tr>
      <w:tr w:rsidR="00DB1A0D" w:rsidRPr="00DB1A0D" w14:paraId="125AF4BF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28E8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F5F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818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68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BFD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FCFCB9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F6DD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ostmenopausal breas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4DF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896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B5EA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C42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24A4184B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B3D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A089" w14:textId="2EA38B2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1.02-1.0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7D69" w14:textId="1FF2DC1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1.04-1.08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1697" w14:textId="3EA2181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1.03-1.0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27B" w14:textId="2A67C10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1.04-1.09)</w:t>
            </w:r>
          </w:p>
        </w:tc>
      </w:tr>
      <w:tr w:rsidR="00DB1A0D" w:rsidRPr="00DB1A0D" w14:paraId="7BC18339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C665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DFAA" w14:textId="508AAFB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1.03-1.1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67D5" w14:textId="3AEEEAB5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1.05-1.1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1F83" w14:textId="2378A49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1.05-1.1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2DB" w14:textId="1241588F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1.06-1.15)</w:t>
            </w:r>
          </w:p>
        </w:tc>
      </w:tr>
      <w:tr w:rsidR="00DB1A0D" w:rsidRPr="00DB1A0D" w14:paraId="29610219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0F7A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9934" w14:textId="42C07B7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1.03-1.0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5095" w14:textId="7656C3F1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7  (1.05-1.10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452A" w14:textId="3BDE1C6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7  (1.04-1.1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1859" w14:textId="2D8D3DA6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1.05-1.12)</w:t>
            </w:r>
          </w:p>
        </w:tc>
      </w:tr>
      <w:tr w:rsidR="00DB1A0D" w:rsidRPr="00DB1A0D" w14:paraId="3281D6C8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4FD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5175" w14:textId="1C79695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6  (1.01-1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482" w14:textId="06CC321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1.03-1.1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493" w14:textId="21FA8D9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7  (1.02-1.1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A9C" w14:textId="283A730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1.05-1.16)</w:t>
            </w:r>
          </w:p>
        </w:tc>
      </w:tr>
      <w:tr w:rsidR="00DB1A0D" w:rsidRPr="00DB1A0D" w14:paraId="04AD5C8C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94C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027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575C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21A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6A6C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754DED2E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19E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ndometriu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E7B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3D0F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E1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5CB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225D1340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9B8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D2FF" w14:textId="1AF04D4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4  (1.09-1.1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199" w14:textId="08AEAE7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12-1.2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DFB6" w14:textId="7830DACF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12-1.2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F447" w14:textId="1933700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6  (1.10-1.22)</w:t>
            </w:r>
          </w:p>
        </w:tc>
      </w:tr>
      <w:tr w:rsidR="00DB1A0D" w:rsidRPr="00DB1A0D" w14:paraId="467B0FB0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455B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9C5C" w14:textId="360AA59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33  (1.25-1.4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4944" w14:textId="78294BE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38  (1.30-1.4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995B" w14:textId="0036C0C9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37  (1.29-1.4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283A" w14:textId="2B888475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37  (1.27-1.47)</w:t>
            </w:r>
          </w:p>
        </w:tc>
      </w:tr>
      <w:tr w:rsidR="00DB1A0D" w:rsidRPr="00DB1A0D" w14:paraId="5FC5EA5B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BE0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185" w14:textId="6AC0A63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2  (1.17-1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296E" w14:textId="187DB0F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4  (1.19-1.29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10E" w14:textId="4BBE101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3  (1.18-1.2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5BC" w14:textId="3B2F47C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1  (1.16-1.27)</w:t>
            </w:r>
          </w:p>
        </w:tc>
      </w:tr>
      <w:tr w:rsidR="00DB1A0D" w:rsidRPr="00DB1A0D" w14:paraId="779E514D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95D3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A7A7" w14:textId="7E07444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8  (1.21-1.3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002" w14:textId="24EC0FE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30  (1.23-1.3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4423" w14:textId="6594EDF9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9  (1.22-1.3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163" w14:textId="773243B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5  (1.18-1.33)</w:t>
            </w:r>
          </w:p>
        </w:tc>
      </w:tr>
      <w:tr w:rsidR="00DB1A0D" w:rsidRPr="00DB1A0D" w14:paraId="41DBD5F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FBFA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59BF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982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40E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3B4D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2D0B250C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01CE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198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22D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7002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9A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5B43827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073E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8CBF" w14:textId="59BC41A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8  (0.92-1.0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5035" w14:textId="60AD4E8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9  (0.93-1.0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CC68" w14:textId="54AEDC50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9  (0.93-1.0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92BD" w14:textId="5EE90FF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6  (0.89-1.04)</w:t>
            </w:r>
          </w:p>
        </w:tc>
      </w:tr>
      <w:tr w:rsidR="00DB1A0D" w:rsidRPr="00DB1A0D" w14:paraId="10711598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DB53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F0F9" w14:textId="443E8A4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9  (0.89-1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30A2" w14:textId="0C19C85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1  (0.90-1.1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AF2F" w14:textId="0583322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2  (0.91-1.1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A1B9" w14:textId="1391CD9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7  (0.84-1.13)</w:t>
            </w:r>
          </w:p>
        </w:tc>
      </w:tr>
      <w:tr w:rsidR="00DB1A0D" w:rsidRPr="00DB1A0D" w14:paraId="1E22E4D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2476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E34" w14:textId="3EFA188F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2  (0.93-1.1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1AD7" w14:textId="08359CF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0.95-1.1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7DCE" w14:textId="58C573C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95-1.1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F730" w14:textId="342E8A46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0.97  (0.85-1.11)</w:t>
            </w:r>
          </w:p>
        </w:tc>
      </w:tr>
      <w:tr w:rsidR="00DB1A0D" w:rsidRPr="00DB1A0D" w14:paraId="66AD971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2EC6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48E2" w14:textId="33E81DB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9  (0.95-1.2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CF9C" w14:textId="573381F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1  (0.97-1.2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E6A" w14:textId="069FE5E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2  (0.98-1.2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21F0" w14:textId="05FD6B1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1  (0.81-1.26)</w:t>
            </w:r>
          </w:p>
        </w:tc>
      </w:tr>
      <w:tr w:rsidR="00DB1A0D" w:rsidRPr="00DB1A0D" w14:paraId="104CEBFF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B304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608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8D68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660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151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15D7C49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589F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B46F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FD16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0B16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98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0D303166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3B3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ED03" w14:textId="53B5A823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8  (1.09-1.2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74C4" w14:textId="51747C29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08-1.2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387" w14:textId="39BC2BD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6  (1.07-1.2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3117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4426900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B11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9D1" w14:textId="28137E9F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20  (1.07-1.3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FB11" w14:textId="412C00A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8  (1.04-1.3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BAB5" w14:textId="4CCBEA56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7  (1.02-1.3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6B14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ADA6040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DAAC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BD91" w14:textId="3317FD05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6  (1.07-1.2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4FA7" w14:textId="0612CAC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5  (1.05-1.2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6355" w14:textId="03F7CA6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4  (1.04-1.2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670F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671B202E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3AC2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1791" w14:textId="774B25BE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6  (1.00-1.3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EF85" w14:textId="5C5453F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4  (0.97-1.3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6CA0" w14:textId="73EDC4B8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13  (0.96-1.3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0F8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2C8C5A7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DD7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7E83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448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25B8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A16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3E63F174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F387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3E49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1DC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2882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D6EC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43072B1B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131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verweight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44F" w14:textId="0D7E23C1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0  (0.91-1.1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452" w14:textId="7A6F3F8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2  (0.92-1.1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AB6B" w14:textId="259B8D1B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2  (0.92-1.1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E23E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7AF6318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88B3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esity duration, per 10y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DEFD" w14:textId="006B1B8C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5  (0.89-1.2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74E" w14:textId="7F7C5D14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0.92-1.2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DDE" w14:textId="1D1A999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8  (0.91-1.2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B205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71827E45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B500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W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9A3E" w14:textId="6C8B753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2  (0.88-1.1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CD0" w14:textId="3183BED1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0.91-1.19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B8E" w14:textId="6D59A8DD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4  (0.90-1.2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B82D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DB1A0D" w14:paraId="28E419F9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1ACC" w14:textId="77777777" w:rsidR="00DB1A0D" w:rsidRPr="00FC2333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OBY, per 100 unit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D601" w14:textId="3870B332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0  (0.77-1.3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D2A9" w14:textId="04E5C06A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3  (0.79-1.33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5F42" w14:textId="6A075405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DB1A0D">
              <w:rPr>
                <w:rFonts w:ascii="Arial Narrow" w:hAnsi="Arial Narrow"/>
                <w:color w:val="000000"/>
                <w:sz w:val="16"/>
                <w:szCs w:val="16"/>
              </w:rPr>
              <w:t>1.02  (0.79-1.3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33DA" w14:textId="77777777" w:rsidR="00DB1A0D" w:rsidRPr="00DB1A0D" w:rsidRDefault="00DB1A0D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FC2333" w14:paraId="4DA021D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52EE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4949B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5C57F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3BAD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51EF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DB1A0D" w:rsidRPr="00FC2333" w14:paraId="7A078CDA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94D8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E47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D8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70A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40AB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DB1A0D" w:rsidRPr="00FC2333" w14:paraId="7FEFA332" w14:textId="77777777" w:rsidTr="00DB1A0D">
        <w:trPr>
          <w:trHeight w:val="187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71E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1: adjusted for ag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1C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0BC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38F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4E1F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73AE732C" w14:textId="77777777" w:rsidTr="00DB1A0D">
        <w:trPr>
          <w:trHeight w:val="187"/>
        </w:trPr>
        <w:tc>
          <w:tcPr>
            <w:tcW w:w="31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AE4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2: additionally adjusted for ethnicity and educatio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51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0E1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39E11984" w14:textId="77777777" w:rsidTr="00DB1A0D">
        <w:trPr>
          <w:trHeight w:val="187"/>
        </w:trPr>
        <w:tc>
          <w:tcPr>
            <w:tcW w:w="407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67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3: additionally adjusted for smoking status, physical activity, energy intake and diet scor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F0DD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127A0553" w14:textId="77777777" w:rsidTr="00FC2333">
        <w:trPr>
          <w:trHeight w:val="18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9E85" w14:textId="47F40852" w:rsidR="00FC2333" w:rsidRPr="00FC2333" w:rsidRDefault="00FC2333" w:rsidP="0007712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4: additionally adjusted for age at first birth, age at menopause, parity and hormone use (for breast, endometrial and ovarian cancer</w:t>
            </w:r>
            <w:r w:rsidR="0007524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)</w:t>
            </w: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, red meat intake (colon cancer) and diabetes (pancreatic </w:t>
            </w:r>
            <w:r w:rsidR="00380B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nd colon </w:t>
            </w: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ncer)</w:t>
            </w:r>
          </w:p>
        </w:tc>
      </w:tr>
    </w:tbl>
    <w:p w14:paraId="5F730780" w14:textId="77777777" w:rsidR="00967FAE" w:rsidRDefault="00967FAE"/>
    <w:p w14:paraId="49BEC9D7" w14:textId="77777777" w:rsidR="00D716B9" w:rsidRDefault="00D716B9">
      <w:pPr>
        <w:rPr>
          <w:rFonts w:ascii="Arial Narrow" w:hAnsi="Arial Narrow"/>
        </w:rPr>
      </w:pPr>
    </w:p>
    <w:p w14:paraId="37520AA8" w14:textId="77777777" w:rsidR="00D716B9" w:rsidRDefault="00D716B9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2"/>
        <w:gridCol w:w="1735"/>
        <w:gridCol w:w="1735"/>
        <w:gridCol w:w="1747"/>
        <w:gridCol w:w="1747"/>
      </w:tblGrid>
      <w:tr w:rsidR="00FC2333" w:rsidRPr="00FC2333" w14:paraId="037F07CF" w14:textId="77777777" w:rsidTr="00FC2333">
        <w:trPr>
          <w:trHeight w:val="187"/>
        </w:trPr>
        <w:tc>
          <w:tcPr>
            <w:tcW w:w="31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4D7" w14:textId="408953CE" w:rsidR="00FC2333" w:rsidRPr="00FC2333" w:rsidRDefault="00FC2333" w:rsidP="00DE6C0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lastRenderedPageBreak/>
              <w:t xml:space="preserve">Table </w:t>
            </w:r>
            <w:r w:rsidR="00DE6C0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>B</w:t>
            </w: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 xml:space="preserve">. </w:t>
            </w:r>
            <w:r w:rsidRPr="00FA1E8A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6"/>
              </w:rPr>
              <w:t>Secondary analysis by postmenopausal hormone us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C679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CE8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38728E88" w14:textId="77777777" w:rsidTr="00FC2333">
        <w:trPr>
          <w:trHeight w:val="187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42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04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1 -------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958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2 -------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DC0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3 -------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048D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4 -------</w:t>
            </w:r>
          </w:p>
        </w:tc>
      </w:tr>
      <w:tr w:rsidR="00FC2333" w:rsidRPr="00FC2333" w14:paraId="52FE6496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D43F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2A6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7E5F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11F2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22E5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</w:tr>
      <w:tr w:rsidR="00FC2333" w:rsidRPr="00FC2333" w14:paraId="61D38338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D95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D7F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6CF5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B7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2ED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1BEC82F2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F33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ostmenopausal breast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9E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7FEE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ED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9E1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4A6D3D72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5188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C385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9B7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B98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C6A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3CF587C8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1D46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E9E" w14:textId="54E05310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4-1.1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4B95" w14:textId="60AE6F2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0  (1.06-1.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7A75" w14:textId="1E1C6713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0  (1.06-1.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A090" w14:textId="38E8DBF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1  (1.06-1.16)</w:t>
            </w:r>
          </w:p>
        </w:tc>
      </w:tr>
      <w:tr w:rsidR="00B56925" w:rsidRPr="00FC2333" w14:paraId="33ACCD00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EAD5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CBCA" w14:textId="6B47335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1.02-1.1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D920" w14:textId="1B314BF8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3-1.1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8B2B" w14:textId="17826EC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1.02-1.1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FC11" w14:textId="48AC6364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6  (1.00-1.12)</w:t>
            </w:r>
          </w:p>
        </w:tc>
      </w:tr>
      <w:tr w:rsidR="00B56925" w:rsidRPr="00FC2333" w14:paraId="26631E56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5504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3006" w14:textId="495BDCA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3  (1.00-1.0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5183" w14:textId="36A8A55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4  (1.02-1.0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7AE" w14:textId="6CB27CB8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4  (1.01-1.0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D6EE" w14:textId="1F5BEBF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4  (1.00-1.07)</w:t>
            </w:r>
          </w:p>
        </w:tc>
      </w:tr>
      <w:tr w:rsidR="00FC2333" w:rsidRPr="00FC2333" w14:paraId="187BC7A1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3B9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E8CF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4DC7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9972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6F33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57534658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5A2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8FE5" w14:textId="5D22FFD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1  (1.06-1.1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0813" w14:textId="591480D8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4  (1.08-1.2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B079" w14:textId="4465E0C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4  (1.08-1.2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D730" w14:textId="3E81B38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7  (1.10-1.24)</w:t>
            </w:r>
          </w:p>
        </w:tc>
      </w:tr>
      <w:tr w:rsidR="00B56925" w:rsidRPr="00FC2333" w14:paraId="7F9FB749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8C1D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ED4" w14:textId="5083CDDB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9  (1.01-1.1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9C5" w14:textId="3B1DEC66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0  (1.02-1.1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3199" w14:textId="377E453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0-1.1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64B1" w14:textId="017643C1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0.98-1.18)</w:t>
            </w:r>
          </w:p>
        </w:tc>
      </w:tr>
      <w:tr w:rsidR="00B56925" w:rsidRPr="00FC2333" w14:paraId="5CE4663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552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08D" w14:textId="1989E364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5  (1.00-1.1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08D2" w14:textId="46004AA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2-1.1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3197" w14:textId="0BBC7A91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6  (1.01-1.1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467" w14:textId="7777988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6  (1.00-1.13)</w:t>
            </w:r>
          </w:p>
        </w:tc>
      </w:tr>
      <w:tr w:rsidR="00FC2333" w:rsidRPr="00FC2333" w14:paraId="06E9D63B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F2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292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3639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3DC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1FE2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4A0D8E19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097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D2AC" w14:textId="212E67DD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4-1.1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E6F4" w14:textId="71180D7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0  (1.05-1.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E9A5" w14:textId="3ADCB1A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0  (1.05-1.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1F6" w14:textId="70D11EDF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2  (1.07-1.17)</w:t>
            </w:r>
          </w:p>
        </w:tc>
      </w:tr>
      <w:tr w:rsidR="00B56925" w:rsidRPr="00FC2333" w14:paraId="44CEF5AE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25DC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150D" w14:textId="35EE7664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2-1.1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9366" w14:textId="01A67154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9  (1.03-1.1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DAE" w14:textId="2FC1868B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1-1.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5CB" w14:textId="4DB1306F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1-1.16)</w:t>
            </w:r>
          </w:p>
        </w:tc>
      </w:tr>
      <w:tr w:rsidR="00B56925" w:rsidRPr="00FC2333" w14:paraId="7CF15D11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F47E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6F45" w14:textId="750DA0F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5  (1.00-1.0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0AF" w14:textId="20DC3BED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1.02-1.1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B4A" w14:textId="1032A59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6  (1.01-1.1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C0B" w14:textId="617078F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6  (1.01-1.11)</w:t>
            </w:r>
          </w:p>
        </w:tc>
      </w:tr>
      <w:tr w:rsidR="00FC2333" w:rsidRPr="00FC2333" w14:paraId="6FD3F3AB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44AB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8BF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F56A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D148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E9B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3136977E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CC47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B83" w14:textId="2A5B92D6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1.00-1.1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182" w14:textId="6CE14B0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9  (1.01-1.1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7F05" w14:textId="2EF1B6D0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9  (1.01-1.1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DA54" w14:textId="1937F80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2  (1.04-1.20)</w:t>
            </w:r>
          </w:p>
        </w:tc>
      </w:tr>
      <w:tr w:rsidR="00B56925" w:rsidRPr="00FC2333" w14:paraId="0498FCBD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817C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3B2D" w14:textId="2F150288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0  (0.99-1.2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11FA" w14:textId="58E6D178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1  (1.00-1.2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7B7D" w14:textId="2E2B05D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0.97-1.2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31D0" w14:textId="75527C8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1  (0.98-1.26)</w:t>
            </w:r>
          </w:p>
        </w:tc>
      </w:tr>
      <w:tr w:rsidR="00B56925" w:rsidRPr="00FC2333" w14:paraId="52025B92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A204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7EF9" w14:textId="7C9BF0D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1.00-1.1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D22C" w14:textId="6134CF9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9  (1.02-1.1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D946" w14:textId="1CA438E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1.00-1.1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C80" w14:textId="225017A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0.99-1.17)</w:t>
            </w:r>
          </w:p>
        </w:tc>
      </w:tr>
      <w:tr w:rsidR="00FC2333" w:rsidRPr="00FC2333" w14:paraId="544CB2AB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DE69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2AFA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8194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CC8D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297F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15E82CCE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98B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ndometrium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40CB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789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9CE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ECE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0C466348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7C2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470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7E8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FCB6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E81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2F7EDAE4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8186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A647" w14:textId="2EB6D6E4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1  (1.21-1.4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DF43" w14:textId="49170F07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5  (1.25-1.4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5A4" w14:textId="1799CBE0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4  (1.24-1.4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86D" w14:textId="604938A7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0  (1.19-1.43)</w:t>
            </w:r>
          </w:p>
        </w:tc>
      </w:tr>
      <w:tr w:rsidR="00B56925" w:rsidRPr="00FC2333" w14:paraId="17923756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26A2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B79" w14:textId="06C11E5D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4  (1.13-1.3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3389" w14:textId="298BEEB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7  (1.15-1.4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98C" w14:textId="7A9A0C6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0  (1.18-1.4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B456" w14:textId="2C588807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2  (1.18-1.48)</w:t>
            </w:r>
          </w:p>
        </w:tc>
      </w:tr>
      <w:tr w:rsidR="00B56925" w:rsidRPr="00FC2333" w14:paraId="6AF5413E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ADE4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E0E4" w14:textId="208E03F3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8  (0.91-1.0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53C" w14:textId="6CEF4BC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0  (0.93-1.0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06E" w14:textId="174764D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9  (0.92-1.0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A0A9" w14:textId="4783F23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0  (0.92-1.09)</w:t>
            </w:r>
          </w:p>
        </w:tc>
      </w:tr>
      <w:tr w:rsidR="00FC2333" w:rsidRPr="00FC2333" w14:paraId="6FBF1A43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DD29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4E7A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7D53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E5A4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B49A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613468B4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5D87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BEB7" w14:textId="0961C1A8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45  (1.33-1.58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2E93" w14:textId="217C9D96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51  (1.38-1.6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8ACD" w14:textId="21F6A543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50  (1.36-1.6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CCAA" w14:textId="321D40C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46  (1.32-1.63)</w:t>
            </w:r>
          </w:p>
        </w:tc>
      </w:tr>
      <w:tr w:rsidR="00B56925" w:rsidRPr="00FC2333" w14:paraId="6FA62FF9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9E27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130F" w14:textId="7129149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43  (1.28-1.6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1EEF" w14:textId="76B5769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48  (1.31-1.6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93A9" w14:textId="073F1EA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52  (1.35-1.7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9643" w14:textId="66EAFB5F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52  (1.31-1.76)</w:t>
            </w:r>
          </w:p>
        </w:tc>
      </w:tr>
      <w:tr w:rsidR="00B56925" w:rsidRPr="00FC2333" w14:paraId="4C71F71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6708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763F" w14:textId="0CDA47A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0.94-1.2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2EA4" w14:textId="29A7EDC1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1  (0.97-1.2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4F07" w14:textId="2912E601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0  (0.96-1.2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659" w14:textId="2602C5A6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4  (0.98-1.33)</w:t>
            </w:r>
          </w:p>
        </w:tc>
      </w:tr>
      <w:tr w:rsidR="00FC2333" w:rsidRPr="00FC2333" w14:paraId="2C95D7DE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49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702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45FB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8A91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DB75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65B7E552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A9D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6024" w14:textId="7E3DC383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6  (1.19-1.3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D62" w14:textId="024CB654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8  (1.21-1.3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B616" w14:textId="6D52FE2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7  (1.20-1.3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748" w14:textId="4E7B80F7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7  (1.19-1.35)</w:t>
            </w:r>
          </w:p>
        </w:tc>
      </w:tr>
      <w:tr w:rsidR="00B56925" w:rsidRPr="00FC2333" w14:paraId="3FFE6015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77D8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961" w14:textId="2FC798BD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0  (1.21-1.4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44E5" w14:textId="59C833F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2  (1.22-1.4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EA0C" w14:textId="5B052038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2  (1.22-1.4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9491" w14:textId="39E1B48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1  (1.19-1.44)</w:t>
            </w:r>
          </w:p>
        </w:tc>
      </w:tr>
      <w:tr w:rsidR="00B56925" w:rsidRPr="00FC2333" w14:paraId="3D9F26A1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E491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4778" w14:textId="34C2C0D3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5  (0.94-1.1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AA8" w14:textId="0613EA3B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8  (0.97-1.2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A6D0" w14:textId="315435C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0.96-1.1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CA2" w14:textId="659A95EB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9  (0.97-1.23)</w:t>
            </w:r>
          </w:p>
        </w:tc>
      </w:tr>
      <w:tr w:rsidR="00FC2333" w:rsidRPr="00FC2333" w14:paraId="457BE6F0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5A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5064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DC0D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2C0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C78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4E03186A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BE1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6A5" w14:textId="61CE7FAF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0  (1.20-1.4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4F6" w14:textId="45B1CA6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2  (1.22-1.4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6638" w14:textId="720AE7D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1  (1.21-1.4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EEA" w14:textId="1628DB9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1  (1.20-1.43)</w:t>
            </w:r>
          </w:p>
        </w:tc>
      </w:tr>
      <w:tr w:rsidR="00B56925" w:rsidRPr="00FC2333" w14:paraId="03BCCD0B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7971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C336" w14:textId="3D1B4B61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41  (1.27-1.5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BC52" w14:textId="192B9A54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42  (1.28-1.5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5721" w14:textId="1295BDDD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41  (1.27-1.5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4F72" w14:textId="722297A7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37  (1.18-1.59)</w:t>
            </w:r>
          </w:p>
        </w:tc>
      </w:tr>
      <w:tr w:rsidR="00B56925" w:rsidRPr="00FC2333" w14:paraId="6C2148C9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F70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E7A" w14:textId="68EB433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2  (0.95-1.3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12A6" w14:textId="07644BDF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5  (0.99-1.3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4C76" w14:textId="2204EF7D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4  (0.97-1.3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2C3" w14:textId="4E2EB16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6  (0.99-1.36)</w:t>
            </w:r>
          </w:p>
        </w:tc>
      </w:tr>
      <w:tr w:rsidR="00FC2333" w:rsidRPr="00FC2333" w14:paraId="3C97529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3ED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35F1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19BF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7AE6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A1C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3A3D6EE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7E6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4D9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AD6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6410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814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1D663F68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8E3B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B3E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340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D0A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EAB6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598765D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32D9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645" w14:textId="70CFBEB7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7  (0.86-1.0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D13" w14:textId="2C82BDD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7  (0.86-1.1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3ABC" w14:textId="3EC5CD66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7  (0.86-1.1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70E" w14:textId="63C48CC3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4  (0.81-1.10)</w:t>
            </w:r>
          </w:p>
        </w:tc>
      </w:tr>
      <w:tr w:rsidR="00B56925" w:rsidRPr="00FC2333" w14:paraId="61C15CB3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0849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E0D" w14:textId="1EB204E6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4  (0.82-1.0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824" w14:textId="0279177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6  (0.83-1.1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6AD0" w14:textId="09252231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7  (0.84-1.1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9052" w14:textId="61BBE108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5  (0.79-1.13)</w:t>
            </w:r>
          </w:p>
        </w:tc>
      </w:tr>
      <w:tr w:rsidR="00B56925" w:rsidRPr="00FC2333" w14:paraId="28F3EC01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20BC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0BF" w14:textId="5869D680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1  (0.92-1.1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67B3" w14:textId="737BD5C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2  (0.93-1.1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0D3B" w14:textId="7C2CC41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3  (0.94-1.1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5AB0" w14:textId="0DC0C627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8  (0.88-1.09)</w:t>
            </w:r>
          </w:p>
        </w:tc>
      </w:tr>
      <w:tr w:rsidR="00FC2333" w:rsidRPr="00FC2333" w14:paraId="5ED7FF24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A29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4CB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3F18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6345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28F5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2287805D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F480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A5F8" w14:textId="68482DDB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6  (0.88-1.2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0245" w14:textId="7FDCA48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0.89-1.2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F79" w14:textId="6A9FC19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7  (0.89-1.2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F011" w14:textId="0201950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1  (0.79-1.28)</w:t>
            </w:r>
          </w:p>
        </w:tc>
      </w:tr>
      <w:tr w:rsidR="00B56925" w:rsidRPr="00FC2333" w14:paraId="629B01F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2E80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BF9E" w14:textId="7FC660B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87  (0.65-1.1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BF15" w14:textId="45A99C6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0  (0.67-1.2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4254" w14:textId="0085F82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1  (0.68-1.2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3EC0" w14:textId="2722FC33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1  (0.64-1.30)</w:t>
            </w:r>
          </w:p>
        </w:tc>
      </w:tr>
      <w:tr w:rsidR="00B56925" w:rsidRPr="00FC2333" w14:paraId="5776DAA0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0F4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115E" w14:textId="09E951C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0  (0.84-1.1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F3C" w14:textId="244D5FB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2  (0.86-1.2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3B3" w14:textId="186DFCE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3  (0.86-1.2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13E" w14:textId="11E88BFB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5  (0.76-1.19)</w:t>
            </w:r>
          </w:p>
        </w:tc>
      </w:tr>
      <w:tr w:rsidR="00FC2333" w:rsidRPr="00FC2333" w14:paraId="163D145E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015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6E6B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F196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E4EE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559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0625492E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3FE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D9CD" w14:textId="76B187D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0  (0.97-1.2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8835" w14:textId="357AD101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1  (0.98-1.2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20F6" w14:textId="72443B3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11  (0.98-1.2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50B0" w14:textId="140F529D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0  (0.81-1.23)</w:t>
            </w:r>
          </w:p>
        </w:tc>
      </w:tr>
      <w:tr w:rsidR="00B56925" w:rsidRPr="00FC2333" w14:paraId="2125EB72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29FF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15FF" w14:textId="1773B060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0  (0.70-1.1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2DE" w14:textId="1BD51E0D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3  (0.72-1.1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036" w14:textId="31BB98B9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4  (0.73-1.2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4EFB" w14:textId="7120888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4  (0.70-1.28)</w:t>
            </w:r>
          </w:p>
        </w:tc>
      </w:tr>
      <w:tr w:rsidR="00B56925" w:rsidRPr="00FC2333" w14:paraId="1E1FC38C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3C58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432" w14:textId="4284B0C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0  (0.87-1.1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F0B" w14:textId="5F557C70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3  (0.89-1.1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AA69" w14:textId="5A6F4B1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3  (0.89-1.2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795" w14:textId="11DCD36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5  (0.78-1.16)</w:t>
            </w:r>
          </w:p>
        </w:tc>
      </w:tr>
      <w:tr w:rsidR="00FC2333" w:rsidRPr="00FC2333" w14:paraId="362AF09E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8FF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4A8E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F02C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7F82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88E" w14:textId="77777777" w:rsidR="00FC2333" w:rsidRPr="00B56925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56925" w:rsidRPr="00FC2333" w14:paraId="1D1572B8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BFDB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01F6" w14:textId="0F969281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1  (1.04-1.4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0632" w14:textId="0E4B0A1F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2  (1.05-1.4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F1C" w14:textId="1B4B59E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22  (1.05-1.4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31F0" w14:textId="5C7CB5E6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5  (0.77-1.44)</w:t>
            </w:r>
          </w:p>
        </w:tc>
      </w:tr>
      <w:tr w:rsidR="00B56925" w:rsidRPr="00FC2333" w14:paraId="4F0093E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EF7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us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D92" w14:textId="3E616165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82  (0.47-1.4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CD5" w14:textId="5958ACFE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86  (0.50-1.4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DC91" w14:textId="7D4EB38C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88  (0.51-1.5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3CF" w14:textId="0C4D298B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9  (0.59-1.68)</w:t>
            </w:r>
          </w:p>
        </w:tc>
      </w:tr>
      <w:tr w:rsidR="00B56925" w:rsidRPr="00FC2333" w14:paraId="63502CD9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81BB4" w14:textId="77777777" w:rsidR="00B56925" w:rsidRPr="00FC2333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user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A719" w14:textId="2A329C60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0  (0.75-1.33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5AB4" w14:textId="6195A962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3  (0.78-1.36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25F17" w14:textId="419DC9FA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1.04  (0.78-1.37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DBEE" w14:textId="6C8C91F6" w:rsidR="00B56925" w:rsidRPr="00B56925" w:rsidRDefault="00B56925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56925">
              <w:rPr>
                <w:rFonts w:ascii="Arial Narrow" w:hAnsi="Arial Narrow"/>
                <w:color w:val="000000"/>
                <w:sz w:val="16"/>
                <w:szCs w:val="16"/>
              </w:rPr>
              <w:t>0.94  (0.62-1.43)</w:t>
            </w:r>
          </w:p>
        </w:tc>
      </w:tr>
      <w:tr w:rsidR="00FC2333" w:rsidRPr="00FC2333" w14:paraId="43F86F6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768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9A0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993F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C6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E6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1B3965FF" w14:textId="77777777" w:rsidTr="00FC2333">
        <w:trPr>
          <w:trHeight w:val="187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C8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1: adjusted for ag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F8E8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D76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B9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F59E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091C9BDF" w14:textId="77777777" w:rsidTr="00FC2333">
        <w:trPr>
          <w:trHeight w:val="187"/>
        </w:trPr>
        <w:tc>
          <w:tcPr>
            <w:tcW w:w="31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8F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2: additionally adjusted for ethnicity and educatio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85BD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02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3B377B8D" w14:textId="77777777" w:rsidTr="00FC2333">
        <w:trPr>
          <w:trHeight w:val="187"/>
        </w:trPr>
        <w:tc>
          <w:tcPr>
            <w:tcW w:w="40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13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3: additionally adjusted for smoking status, physical activity, energy intake and diet scor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F9E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281C2F0D" w14:textId="77777777" w:rsidTr="00FC2333">
        <w:trPr>
          <w:trHeight w:val="187"/>
        </w:trPr>
        <w:tc>
          <w:tcPr>
            <w:tcW w:w="40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12E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Model 4: additionally adjusted for age at first birth, age at menopause and parity 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0D3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</w:tbl>
    <w:p w14:paraId="3564F84E" w14:textId="77777777" w:rsidR="00D716B9" w:rsidRDefault="00D716B9">
      <w:pPr>
        <w:rPr>
          <w:rFonts w:ascii="Arial Narrow" w:hAnsi="Arial Narrow"/>
        </w:rPr>
      </w:pPr>
    </w:p>
    <w:p w14:paraId="7D968DCB" w14:textId="77777777" w:rsidR="00D716B9" w:rsidRDefault="00D716B9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0"/>
        <w:gridCol w:w="1687"/>
        <w:gridCol w:w="1687"/>
        <w:gridCol w:w="1687"/>
        <w:gridCol w:w="1685"/>
      </w:tblGrid>
      <w:tr w:rsidR="00FC2333" w:rsidRPr="00FC2333" w14:paraId="12231B12" w14:textId="77777777" w:rsidTr="00FC2333">
        <w:trPr>
          <w:trHeight w:val="18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139B" w14:textId="72FE9B2E" w:rsidR="00FC2333" w:rsidRPr="00FA1E8A" w:rsidRDefault="00FC2333" w:rsidP="00DE6C0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DE6C0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FA1E8A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20"/>
              </w:rPr>
              <w:t>Secondary analysis by hysterectomy and oophorectomy status at recruitment</w:t>
            </w:r>
          </w:p>
        </w:tc>
      </w:tr>
      <w:tr w:rsidR="00FC2333" w:rsidRPr="00FC2333" w14:paraId="38F873AA" w14:textId="77777777" w:rsidTr="00BA14AE">
        <w:trPr>
          <w:trHeight w:val="187"/>
        </w:trPr>
        <w:tc>
          <w:tcPr>
            <w:tcW w:w="1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B75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E102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1 -------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39D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2 -------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561F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3 -------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8CB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4 -------</w:t>
            </w:r>
          </w:p>
        </w:tc>
      </w:tr>
      <w:tr w:rsidR="00FC2333" w:rsidRPr="00FC2333" w14:paraId="1EB25A37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02E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DA2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AE8E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F488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BC0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</w:tr>
      <w:tr w:rsidR="00FC2333" w:rsidRPr="00FC2333" w14:paraId="66998019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06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F4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E88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33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08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25CFD487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1A7F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ostmenopausal breas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4B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09E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AC78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461E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01B4FCFF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A8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C2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A99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65E5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4D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1199E791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81A7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n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B44C" w14:textId="1A990091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6  (1.03-1.0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7CCE" w14:textId="69EFC10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7  (1.05-1.1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9B1" w14:textId="0A49E869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7  (1.04-1.1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F2B5" w14:textId="6B478927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8  (1.05-1.11)</w:t>
            </w:r>
          </w:p>
        </w:tc>
      </w:tr>
      <w:tr w:rsidR="00BA14AE" w:rsidRPr="00BA14AE" w14:paraId="46098A47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909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636C" w14:textId="7D536E46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2  (0.98-1.0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0851" w14:textId="019F2C42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3  (0.99-1.0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C59" w14:textId="6A18BBFA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2  (0.97-1.0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2C3" w14:textId="0A3CB742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2  (0.96-1.08)</w:t>
            </w:r>
          </w:p>
        </w:tc>
      </w:tr>
      <w:tr w:rsidR="00BA14AE" w:rsidRPr="00BA14AE" w14:paraId="20BCEC24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DCC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BA4D" w14:textId="32A63C43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2  (0.98-1.0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B17" w14:textId="1952FA4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4  (0.99-1.0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996" w14:textId="39C05D46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3  (0.98-1.0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7601" w14:textId="27DA980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4  (0.99-1.10)</w:t>
            </w:r>
          </w:p>
        </w:tc>
      </w:tr>
      <w:tr w:rsidR="00FC2333" w:rsidRPr="00BA14AE" w14:paraId="20E6AF0F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A8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75D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7856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1DC8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7BF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0253F742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8FAA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n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55F5" w14:textId="3CD5790B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8  (1.04-1.1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72BF" w14:textId="39227F99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0  (1.06-1.1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BB97" w14:textId="5BEF1DDC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0  (1.05-1.1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5E27" w14:textId="2696477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2  (1.07-1.18)</w:t>
            </w:r>
          </w:p>
        </w:tc>
      </w:tr>
      <w:tr w:rsidR="00BA14AE" w:rsidRPr="00BA14AE" w14:paraId="47DFEF19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4078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1CDA" w14:textId="5CC5CC8B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3  (0.96-1.1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BF32" w14:textId="090D572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5  (0.97-1.1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BF80" w14:textId="32E1BEE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3  (0.95-1.1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F47" w14:textId="3C49E8CF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5  (0.95-1.15)</w:t>
            </w:r>
          </w:p>
        </w:tc>
      </w:tr>
      <w:tr w:rsidR="00BA14AE" w:rsidRPr="00BA14AE" w14:paraId="0DFBCE05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76C8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BA7" w14:textId="7BE5F69C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9  (1.01-1.1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F64" w14:textId="775297CA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1  (1.03-1.2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048E" w14:textId="37225B0A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1  (1.02-1.2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A4A3" w14:textId="18EB0737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2  (1.03-1.23)</w:t>
            </w:r>
          </w:p>
        </w:tc>
      </w:tr>
      <w:tr w:rsidR="00FC2333" w:rsidRPr="00BA14AE" w14:paraId="7D04AA08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04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7E5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EF97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4ED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A641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2FBC0570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EB5F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n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63F7" w14:textId="74902351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6  (1.03-1.1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ED5E" w14:textId="36E34D9F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8  (1.05-1.1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2BE8" w14:textId="41D771C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8  (1.04-1.1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2764" w14:textId="368ACD5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0  (1.06-1.15)</w:t>
            </w:r>
          </w:p>
        </w:tc>
      </w:tr>
      <w:tr w:rsidR="00BA14AE" w:rsidRPr="00BA14AE" w14:paraId="5D17DE53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78EC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A67" w14:textId="2D296FD7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3  (0.97-1.1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B4FF" w14:textId="0641443B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5  (0.98-1.1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83D5" w14:textId="799DBA8E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3  (0.96-1.1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837A" w14:textId="3FB14A64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5  (0.97-1.13)</w:t>
            </w:r>
          </w:p>
        </w:tc>
      </w:tr>
      <w:tr w:rsidR="00BA14AE" w:rsidRPr="00BA14AE" w14:paraId="287CFCC5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B7E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CB5" w14:textId="338C66F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7  (1.01-1.1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AFDE" w14:textId="40CB9C46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9  (1.02-1.1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F66" w14:textId="00CA1121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9  (1.02-1.1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F4EE" w14:textId="0A5C9AD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9  (1.02-1.17)</w:t>
            </w:r>
          </w:p>
        </w:tc>
      </w:tr>
      <w:tr w:rsidR="00FC2333" w:rsidRPr="00BA14AE" w14:paraId="46B36E07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CEC8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7DB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274C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672C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F7A5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0E0D3A30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CA66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n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8C51" w14:textId="220EBCF5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6  (1.00-1.12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AA0F" w14:textId="33FE606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8  (1.02-1.1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E8DA" w14:textId="079BE0C3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7  (1.01-1.1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C026" w14:textId="60B40A5F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2  (1.05-1.19)</w:t>
            </w:r>
          </w:p>
        </w:tc>
      </w:tr>
      <w:tr w:rsidR="00BA14AE" w:rsidRPr="00BA14AE" w14:paraId="09B20144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08BF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1E6" w14:textId="4A4362BB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2  (0.91-1.1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9E95" w14:textId="34378B6F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4  (0.92-1.1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E81" w14:textId="0933258A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1  (0.90-1.1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236F" w14:textId="029EEB47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6  (0.92-1.21)</w:t>
            </w:r>
          </w:p>
        </w:tc>
      </w:tr>
      <w:tr w:rsidR="00BA14AE" w:rsidRPr="00BA14AE" w14:paraId="40A2407B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3A10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FAC" w14:textId="1FA7936B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2  (1.02-1.2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6461" w14:textId="7835775F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4  (1.04-1.2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E3C" w14:textId="20CAD04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4  (1.03-1.2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B33" w14:textId="6DB72FF8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3  (1.01-1.26)</w:t>
            </w:r>
          </w:p>
        </w:tc>
      </w:tr>
      <w:tr w:rsidR="00FC2333" w:rsidRPr="00BA14AE" w14:paraId="426DDBDC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771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8C7C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B8F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96F8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91F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BA14AE" w14:paraId="1856795F" w14:textId="77777777" w:rsidTr="00BA14AE">
        <w:trPr>
          <w:trHeight w:val="187"/>
        </w:trPr>
        <w:tc>
          <w:tcPr>
            <w:tcW w:w="2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5959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A14AE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ndometrium (never hysterectomy &amp; never oophorectomy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5750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89CE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356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71E8A835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DCB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C00" w14:textId="126E43E7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7  (1.12-1.2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6B03" w14:textId="5E0B7FFC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9  (1.14-1.2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4914" w14:textId="1490A7E6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9  (1.13-1.2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48D4" w14:textId="069BB522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9  (1.12-1.25)</w:t>
            </w:r>
          </w:p>
        </w:tc>
      </w:tr>
      <w:tr w:rsidR="00BA14AE" w:rsidRPr="00BA14AE" w14:paraId="23613BD5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E621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309F" w14:textId="43993ED8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37  (1.29-1.4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2D1" w14:textId="296C28AF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39  (1.31-1.4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1876" w14:textId="7855741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39  (1.30-1.4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D38" w14:textId="542FA819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41  (1.31-1.52)</w:t>
            </w:r>
          </w:p>
        </w:tc>
      </w:tr>
      <w:tr w:rsidR="00BA14AE" w:rsidRPr="00BA14AE" w14:paraId="0B9C0549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0FBA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3900" w14:textId="0A2E58DC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23  (1.19-1.2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7416" w14:textId="22786ED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24  (1.20-1.2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6DF3" w14:textId="08C5B358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24  (1.19-1.2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3CA" w14:textId="2FB7BEA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24  (1.19-1.30)</w:t>
            </w:r>
          </w:p>
        </w:tc>
      </w:tr>
      <w:tr w:rsidR="00BA14AE" w:rsidRPr="00BA14AE" w14:paraId="6F4AACBF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8062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8A6" w14:textId="18B9EE3B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29  (1.23-1.3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B79" w14:textId="66DFE8EA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30  (1.24-1.3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5B7A" w14:textId="496E4691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29  (1.23-1.3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2BD7" w14:textId="63221CA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30  (1.22-1.38)</w:t>
            </w:r>
          </w:p>
        </w:tc>
      </w:tr>
      <w:tr w:rsidR="00FC2333" w:rsidRPr="00BA14AE" w14:paraId="1312E73B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0CD5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FB00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34F9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059A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DA49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BA14AE" w14:paraId="4CA8C1AC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B9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F7F0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038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1BC0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290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BA14AE" w14:paraId="523D58E1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8A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74B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F88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2061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F943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1CDBFCFE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8BE7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n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E06D" w14:textId="6C6957F6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9  (0.92-1.07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8AF" w14:textId="2FB94DE4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0  (0.93-1.0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1C6" w14:textId="2DB68B7A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0  (0.92-1.0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410A" w14:textId="71803DA7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4  (0.85-1.04)</w:t>
            </w:r>
          </w:p>
        </w:tc>
      </w:tr>
      <w:tr w:rsidR="00BA14AE" w:rsidRPr="00BA14AE" w14:paraId="027AB781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6661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635E" w14:textId="66F7F9A8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8  (0.88-1.1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59B" w14:textId="55044B26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9  (0.88-1.11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6796" w14:textId="14783424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0  (0.89-1.1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BBE2" w14:textId="3C09D0C5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0  (0.87-1.16)</w:t>
            </w:r>
          </w:p>
        </w:tc>
      </w:tr>
      <w:tr w:rsidR="00FC2333" w:rsidRPr="00BA14AE" w14:paraId="0E17160A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80A4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F6EF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1A1E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54C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CF4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0C294761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365B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n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07CB" w14:textId="3A010034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3  (0.90-1.1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BC34" w14:textId="46B5CF0A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5  (0.92-1.2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FF57" w14:textId="428AB3B2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5  (0.91-1.2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E63" w14:textId="07312DC4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8  (0.82-1.18)</w:t>
            </w:r>
          </w:p>
        </w:tc>
      </w:tr>
      <w:tr w:rsidR="00BA14AE" w:rsidRPr="00BA14AE" w14:paraId="6B03C8D1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ECB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153" w14:textId="3DD150D1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3  (0.74-1.1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CE2" w14:textId="4872F1B9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2  (0.73-1.1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D8A1" w14:textId="0AB64A73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4  (0.75-1.1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538" w14:textId="1BED285F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0  (0.66-1.23)</w:t>
            </w:r>
          </w:p>
        </w:tc>
      </w:tr>
      <w:tr w:rsidR="00FC2333" w:rsidRPr="00BA14AE" w14:paraId="5F7644C0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F1F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3C2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7B4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C025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176C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59AF7D89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74A2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n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407F" w14:textId="2851F9C8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7  (0.97-1.18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337" w14:textId="4711BB92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9  (0.99-1.2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FEF8" w14:textId="06C7B566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9  (0.98-1.20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4FB4" w14:textId="68EB6A0B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9  (0.85-1.16)</w:t>
            </w:r>
          </w:p>
        </w:tc>
      </w:tr>
      <w:tr w:rsidR="00BA14AE" w:rsidRPr="00BA14AE" w14:paraId="06470218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E61C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4E2" w14:textId="5DC7595B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2  (0.75-1.1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B3C" w14:textId="1A951205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1  (0.74-1.1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0B0F" w14:textId="48DDBDDE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4  (0.76-1.16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C7B" w14:textId="408F5CB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91  (0.69-1.20)</w:t>
            </w:r>
          </w:p>
        </w:tc>
      </w:tr>
      <w:tr w:rsidR="00FC2333" w:rsidRPr="00BA14AE" w14:paraId="386A938A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0A2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D6FC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406A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531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7BF7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A14AE" w:rsidRPr="00BA14AE" w14:paraId="56D530DE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E2AE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n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D57" w14:textId="68F24711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6  (1.01-1.33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2D50" w14:textId="7BBDDAF3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8  (1.04-1.35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0D37" w14:textId="4AD68096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18  (1.03-1.34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9E78" w14:textId="558AE474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1.07  (0.85-1.35)</w:t>
            </w:r>
          </w:p>
        </w:tc>
      </w:tr>
      <w:tr w:rsidR="00BA14AE" w:rsidRPr="00BA14AE" w14:paraId="364B2CFE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0A0B2" w14:textId="77777777" w:rsidR="00BA14AE" w:rsidRPr="00FC2333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hysterectomy &amp; ever oophorectomy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A3A8" w14:textId="43EBEF5D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84  (0.54-1.33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03973" w14:textId="4042708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83  (0.52-1.33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CD51" w14:textId="44EF73FF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87  (0.55-1.37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95C6B" w14:textId="46E88A00" w:rsidR="00BA14AE" w:rsidRPr="00BA14AE" w:rsidRDefault="00BA14AE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A14AE">
              <w:rPr>
                <w:rFonts w:ascii="Arial Narrow" w:hAnsi="Arial Narrow"/>
                <w:color w:val="000000"/>
                <w:sz w:val="16"/>
                <w:szCs w:val="16"/>
              </w:rPr>
              <w:t>0.78  (0.39-1.54)</w:t>
            </w:r>
          </w:p>
        </w:tc>
      </w:tr>
      <w:tr w:rsidR="00FC2333" w:rsidRPr="00BA14AE" w14:paraId="30234142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7F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ABFB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7235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33AC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1B7C" w14:textId="77777777" w:rsidR="00FC2333" w:rsidRPr="00BA14AE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2F214A5E" w14:textId="77777777" w:rsidTr="00BA14AE">
        <w:trPr>
          <w:trHeight w:val="187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595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1: adjusted for ag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583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229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05A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6F3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2B14F970" w14:textId="77777777" w:rsidTr="00BA14AE">
        <w:trPr>
          <w:trHeight w:val="187"/>
        </w:trPr>
        <w:tc>
          <w:tcPr>
            <w:tcW w:w="2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B391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2: additionally adjusted for ethnicity and educa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9D1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5EA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CB37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3E7EA545" w14:textId="77777777" w:rsidTr="00BA14AE">
        <w:trPr>
          <w:trHeight w:val="187"/>
        </w:trPr>
        <w:tc>
          <w:tcPr>
            <w:tcW w:w="41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0C49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3: additionally adjusted for smoking status, physical activity, energy intake and diet scor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3B1C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FC2333" w:rsidRPr="00FC2333" w14:paraId="18A016EA" w14:textId="77777777" w:rsidTr="00BA14AE">
        <w:trPr>
          <w:trHeight w:val="187"/>
        </w:trPr>
        <w:tc>
          <w:tcPr>
            <w:tcW w:w="41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AE6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C2333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Model 4: additionally adjusted for age at first birth, age at menopause, hormone use and parity 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8370" w14:textId="77777777" w:rsidR="00FC2333" w:rsidRPr="00FC2333" w:rsidRDefault="00FC2333" w:rsidP="00FC2333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</w:tbl>
    <w:p w14:paraId="68482CC5" w14:textId="77777777" w:rsidR="00EC7744" w:rsidRDefault="00EC7744">
      <w:pPr>
        <w:rPr>
          <w:rFonts w:ascii="Arial Narrow" w:hAnsi="Arial Narrow"/>
        </w:rPr>
      </w:pPr>
    </w:p>
    <w:p w14:paraId="33EA72EF" w14:textId="77777777" w:rsidR="00EC7744" w:rsidRDefault="00EC7744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6"/>
        <w:gridCol w:w="1729"/>
        <w:gridCol w:w="1747"/>
        <w:gridCol w:w="1747"/>
        <w:gridCol w:w="1747"/>
      </w:tblGrid>
      <w:tr w:rsidR="008E5AE8" w:rsidRPr="008E5AE8" w14:paraId="38CBA8C9" w14:textId="77777777" w:rsidTr="0070700D">
        <w:trPr>
          <w:trHeight w:val="187"/>
        </w:trPr>
        <w:tc>
          <w:tcPr>
            <w:tcW w:w="2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CA5A" w14:textId="4B05FBDC" w:rsidR="008E5AE8" w:rsidRPr="008E5AE8" w:rsidRDefault="008E5AE8" w:rsidP="00DE6C0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lastRenderedPageBreak/>
              <w:t xml:space="preserve">Table </w:t>
            </w:r>
            <w:r w:rsidR="00DE6C0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>D</w:t>
            </w: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 xml:space="preserve">. </w:t>
            </w:r>
            <w:r w:rsidRPr="00FA1E8A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6"/>
              </w:rPr>
              <w:t>Secondary analysis by ethnicity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B097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F26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D08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2E981D41" w14:textId="77777777" w:rsidTr="008E5AE8">
        <w:trPr>
          <w:trHeight w:val="187"/>
        </w:trPr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E86E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B3C2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1 -------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D41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2 -------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FDCB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3 -------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4404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4 -------</w:t>
            </w:r>
          </w:p>
        </w:tc>
      </w:tr>
      <w:tr w:rsidR="008E5AE8" w:rsidRPr="008E5AE8" w14:paraId="19B639E0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0B40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5869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9CE5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AD47D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63FA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</w:tr>
      <w:tr w:rsidR="008E5AE8" w:rsidRPr="008E5AE8" w14:paraId="6067315D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135C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B5D6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82C5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A9F8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FDF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61D47727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B771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ostmenopausal breas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5126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1C9D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6589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2F2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057E88DD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F9D2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C149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8BF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FF50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776E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70700D" w:rsidRPr="008E5AE8" w14:paraId="2ABF2BE6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27DA" w14:textId="77777777" w:rsidR="0070700D" w:rsidRPr="008E5AE8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Black/African America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BE6B" w14:textId="405706A9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6  (0.98-1.1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021C" w14:textId="5DEB7AEB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7  (0.98-1.1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D3F4" w14:textId="3E97F72A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8  (0.99-1.1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DAB5" w14:textId="6731FC22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6  (0.94-1.19)</w:t>
            </w:r>
          </w:p>
        </w:tc>
      </w:tr>
      <w:tr w:rsidR="0070700D" w:rsidRPr="008E5AE8" w14:paraId="6F48036A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CE61" w14:textId="77777777" w:rsidR="0070700D" w:rsidRPr="008E5AE8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on-Hispanic Whit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1F14" w14:textId="0E599240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4  (1.02-1.0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12D0" w14:textId="12B1C863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5  (1.03-1.0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084" w14:textId="300BD53A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5  (1.03-1.0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BAEE" w14:textId="008C4F0D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6  (1.03-1.08)</w:t>
            </w:r>
          </w:p>
        </w:tc>
      </w:tr>
      <w:tr w:rsidR="008E5AE8" w:rsidRPr="008E5AE8" w14:paraId="658F9ED7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FA3C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BE3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E003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7D94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49DE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089A05E1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8C19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DCC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878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9E0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E787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70700D" w:rsidRPr="008E5AE8" w14:paraId="21AAB1AD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86E" w14:textId="77777777" w:rsidR="0070700D" w:rsidRPr="008E5AE8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Black/African America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6693" w14:textId="17400506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8  (0.97-1.1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B3C" w14:textId="363CC41F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9  (0.98-1.2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1BA" w14:textId="391CCDB2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10  (0.99-1.2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B9BF" w14:textId="6092D4DC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8  (0.95-1.25)</w:t>
            </w:r>
          </w:p>
        </w:tc>
      </w:tr>
      <w:tr w:rsidR="0070700D" w:rsidRPr="008E5AE8" w14:paraId="7CE9B303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2CB" w14:textId="77777777" w:rsidR="0070700D" w:rsidRPr="008E5AE8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on-Hispanic Whit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162" w14:textId="2D7C0D32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7  (1.03-1.1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C0F" w14:textId="71F98DA4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8  (1.05-1.1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506" w14:textId="770DF906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8  (1.04-1.1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DE66" w14:textId="0F05C834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10  (1.05-1.15)</w:t>
            </w:r>
          </w:p>
        </w:tc>
      </w:tr>
      <w:tr w:rsidR="008E5AE8" w:rsidRPr="008E5AE8" w14:paraId="49326961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70A1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919B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94DD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CE9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C67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68C3D42F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F89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7AF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010A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CE1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AF6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70700D" w:rsidRPr="008E5AE8" w14:paraId="65890425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097" w14:textId="77777777" w:rsidR="0070700D" w:rsidRPr="008E5AE8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Black/African America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1CF" w14:textId="43E510F6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5  (0.97-1.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40E" w14:textId="35FB3054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5  (0.97-1.1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983E" w14:textId="5C1CF1B3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6  (0.98-1.1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7457" w14:textId="5C10936C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6  (0.95-1.18)</w:t>
            </w:r>
          </w:p>
        </w:tc>
      </w:tr>
      <w:tr w:rsidR="0070700D" w:rsidRPr="008E5AE8" w14:paraId="7AEA5B94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F7C6" w14:textId="77777777" w:rsidR="0070700D" w:rsidRPr="008E5AE8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on-Hispanic Whit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C32" w14:textId="76683B7A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6  (1.03-1.0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A7E8" w14:textId="0915297C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7  (1.04-1.1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3C88" w14:textId="713E68CA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6  (1.03-1.1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11AA" w14:textId="79E6F06A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8  (1.05-1.12)</w:t>
            </w:r>
          </w:p>
        </w:tc>
      </w:tr>
      <w:tr w:rsidR="008E5AE8" w:rsidRPr="008E5AE8" w14:paraId="6EA81AE2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3F25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2405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826C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253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2DD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45AC0165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0F2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C85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488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38E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C9BC" w14:textId="77777777" w:rsidR="008E5AE8" w:rsidRPr="0070700D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70700D" w:rsidRPr="008E5AE8" w14:paraId="729E4AC9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6032" w14:textId="77777777" w:rsidR="0070700D" w:rsidRPr="008E5AE8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Black/African America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5C92" w14:textId="0F32E765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5  (0.92-1.1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1100" w14:textId="712EAF09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5  (0.92-1.2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D2D" w14:textId="71FEE266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6  (0.93-1.2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876" w14:textId="6F07FC5E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7  (0.91-1.25)</w:t>
            </w:r>
          </w:p>
        </w:tc>
      </w:tr>
      <w:tr w:rsidR="0070700D" w:rsidRPr="008E5AE8" w14:paraId="341E8517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EBA5" w14:textId="77777777" w:rsidR="0070700D" w:rsidRPr="008E5AE8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on-Hispanic White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DEB2" w14:textId="0D612112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7  (1.01-1.12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56FD" w14:textId="1151E0A2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8  (1.03-1.14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F935" w14:textId="21416F32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07  (1.01-1.1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5432A" w14:textId="3202407A" w:rsidR="0070700D" w:rsidRPr="0070700D" w:rsidRDefault="0070700D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70700D">
              <w:rPr>
                <w:rFonts w:ascii="Arial Narrow" w:hAnsi="Arial Narrow"/>
                <w:color w:val="000000"/>
                <w:sz w:val="16"/>
                <w:szCs w:val="16"/>
              </w:rPr>
              <w:t>1.10  (1.04-1.17)</w:t>
            </w:r>
          </w:p>
        </w:tc>
      </w:tr>
      <w:tr w:rsidR="008E5AE8" w:rsidRPr="008E5AE8" w14:paraId="1E588939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8D3D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463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C86C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A262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90ED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37C75001" w14:textId="77777777" w:rsidTr="008E5AE8">
        <w:trPr>
          <w:trHeight w:val="18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13B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1: adjusted for ag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FE4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9DF0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A4D4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C0A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0FC2BDBA" w14:textId="77777777" w:rsidTr="0070700D">
        <w:trPr>
          <w:trHeight w:val="187"/>
        </w:trPr>
        <w:tc>
          <w:tcPr>
            <w:tcW w:w="2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FE11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2: additionally adjusted for educatio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CBDB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029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B9F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24B9EDA7" w14:textId="77777777" w:rsidTr="008E5AE8">
        <w:trPr>
          <w:trHeight w:val="187"/>
        </w:trPr>
        <w:tc>
          <w:tcPr>
            <w:tcW w:w="40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4FAE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3: additionally adjusted for smoking status, physical activity, energy intake and diet scor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826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E5AE8" w:rsidRPr="008E5AE8" w14:paraId="594DD59A" w14:textId="77777777" w:rsidTr="008E5AE8">
        <w:trPr>
          <w:trHeight w:val="187"/>
        </w:trPr>
        <w:tc>
          <w:tcPr>
            <w:tcW w:w="40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DCF6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E5AE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Model 4: additionally adjusted for age at first birth, age at menopause, hormone use and parity 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932B" w14:textId="77777777" w:rsidR="008E5AE8" w:rsidRPr="008E5AE8" w:rsidRDefault="008E5AE8" w:rsidP="008E5AE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</w:tbl>
    <w:p w14:paraId="1D586CD9" w14:textId="77777777" w:rsidR="008210BB" w:rsidRDefault="008210BB">
      <w:pPr>
        <w:rPr>
          <w:rFonts w:ascii="Arial Narrow" w:hAnsi="Arial Narrow"/>
        </w:rPr>
      </w:pPr>
    </w:p>
    <w:p w14:paraId="64547EDF" w14:textId="77777777" w:rsidR="008210BB" w:rsidRDefault="008210BB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97"/>
        <w:gridCol w:w="2122"/>
        <w:gridCol w:w="2122"/>
        <w:gridCol w:w="2135"/>
      </w:tblGrid>
      <w:tr w:rsidR="00586F74" w:rsidRPr="00586F74" w14:paraId="6CF04C7C" w14:textId="77777777" w:rsidTr="00872570">
        <w:trPr>
          <w:trHeight w:val="187"/>
        </w:trPr>
        <w:tc>
          <w:tcPr>
            <w:tcW w:w="38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F67E" w14:textId="60099CAC" w:rsidR="00586F74" w:rsidRPr="00586F74" w:rsidRDefault="00586F74" w:rsidP="00DE6C0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lastRenderedPageBreak/>
              <w:t xml:space="preserve">Table </w:t>
            </w:r>
            <w:r w:rsidR="00DE6C0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>E</w:t>
            </w: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 xml:space="preserve">. </w:t>
            </w:r>
            <w:r w:rsidRPr="00FA1E8A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6"/>
              </w:rPr>
              <w:t>Secondary analysis by diabetes statu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07C7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586F74" w:rsidRPr="00586F74" w14:paraId="587CC405" w14:textId="77777777" w:rsidTr="00872570">
        <w:trPr>
          <w:trHeight w:val="187"/>
        </w:trPr>
        <w:tc>
          <w:tcPr>
            <w:tcW w:w="1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202A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D37C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1 -------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08EC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2 -------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D83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3 -------</w:t>
            </w:r>
          </w:p>
        </w:tc>
      </w:tr>
      <w:tr w:rsidR="00586F74" w:rsidRPr="00586F74" w14:paraId="56362A55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CDF5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F730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4B559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C0B2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</w:tr>
      <w:tr w:rsidR="00586F74" w:rsidRPr="00586F74" w14:paraId="5F621642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C28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DD19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794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3E41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586F74" w:rsidRPr="00586F74" w14:paraId="0B515261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93A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9B74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5B66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42FA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586F74" w:rsidRPr="00586F74" w14:paraId="53751AD3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19BF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B4E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FDC9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E8AD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72570" w:rsidRPr="00586F74" w14:paraId="13DA24CA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2A8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0759" w14:textId="587B1CC2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0  (1.06-1.15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5E2" w14:textId="73E43F42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0  (1.06-1.15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662A" w14:textId="570C82E1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0  (1.05-1.15)</w:t>
            </w:r>
          </w:p>
        </w:tc>
      </w:tr>
      <w:tr w:rsidR="00872570" w:rsidRPr="00586F74" w14:paraId="0B95B406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1075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1F63" w14:textId="7648EAFB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24  (1.07-1.4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EC5D" w14:textId="466771D3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25  (1.07-1.45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65A0" w14:textId="0612C319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26  (1.09-1.47)</w:t>
            </w:r>
          </w:p>
        </w:tc>
      </w:tr>
      <w:tr w:rsidR="00586F74" w:rsidRPr="00586F74" w14:paraId="1CCC6A4A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F844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F103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F5A8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148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72570" w:rsidRPr="00586F74" w14:paraId="5BA76D7A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845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4289" w14:textId="2926E31C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3  (1.05-1.21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31BA" w14:textId="5717FEF0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3  (1.05-1.22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69A4" w14:textId="565CEB81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2  (1.04-1.20)</w:t>
            </w:r>
          </w:p>
        </w:tc>
      </w:tr>
      <w:tr w:rsidR="00872570" w:rsidRPr="00586F74" w14:paraId="09D31D10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C44D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95C9" w14:textId="7D955C3A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26  (1.08-1.4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BB9" w14:textId="2CE01EA5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27  (1.08-1.4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437" w14:textId="1D1D3DB9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28  (1.09-1.50)</w:t>
            </w:r>
          </w:p>
        </w:tc>
      </w:tr>
      <w:tr w:rsidR="00586F74" w:rsidRPr="00586F74" w14:paraId="7186BA38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A271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24B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6EC2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EE75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72570" w:rsidRPr="00586F74" w14:paraId="314DCE16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DA1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19EB" w14:textId="3C93FB4B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0  (1.04-1.1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43CF" w14:textId="181ED52E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0  (1.04-1.16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2435" w14:textId="7AED38F0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9  (1.03-1.16)</w:t>
            </w:r>
          </w:p>
        </w:tc>
      </w:tr>
      <w:tr w:rsidR="00872570" w:rsidRPr="00586F74" w14:paraId="39EBCA76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EAC0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898A" w14:textId="2FBDFA5A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5  (1.04-1.2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90B" w14:textId="1DD07CDC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5  (1.04-1.2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2089" w14:textId="1EB3A34B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5  (1.04-1.28)</w:t>
            </w:r>
          </w:p>
        </w:tc>
      </w:tr>
      <w:tr w:rsidR="00586F74" w:rsidRPr="00586F74" w14:paraId="5C0FA749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EE88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8CD5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8E6A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379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72570" w:rsidRPr="00586F74" w14:paraId="65BB91FF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8A56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F7E1" w14:textId="2546503D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6  (0.95-1.1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F7F" w14:textId="0F87CFC4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6  (0.94-1.19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1F3E" w14:textId="203962BF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4  (0.92-1.18)</w:t>
            </w:r>
          </w:p>
        </w:tc>
      </w:tr>
      <w:tr w:rsidR="00872570" w:rsidRPr="00586F74" w14:paraId="7543A7DD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2DE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B9AF" w14:textId="6448E602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6  (1.00-1.35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2BCB" w14:textId="0BDCED3F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6  (0.99-1.35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CD96" w14:textId="7C488F4C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15  (0.99-1.34)</w:t>
            </w:r>
          </w:p>
        </w:tc>
      </w:tr>
      <w:tr w:rsidR="00586F74" w:rsidRPr="00586F74" w14:paraId="74F6CB79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837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447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0E0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F97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586F74" w:rsidRPr="00586F74" w14:paraId="71D4AAE7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D852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2E8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ABD6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B5D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586F74" w:rsidRPr="00586F74" w14:paraId="3D7A864D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43F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FD2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834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8F5B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72570" w:rsidRPr="00586F74" w14:paraId="35A699F6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158F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3C5" w14:textId="3AD7AC78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5  (0.98-1.12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C7B9" w14:textId="4B46753A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6  (0.99-1.13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BECD" w14:textId="0F6DED18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6  (0.99-1.14)</w:t>
            </w:r>
          </w:p>
        </w:tc>
      </w:tr>
      <w:tr w:rsidR="00872570" w:rsidRPr="00586F74" w14:paraId="6F9B7702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43E3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4D48" w14:textId="748CF574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0.94  (0.72-1.2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9A0" w14:textId="5390D77F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0.90  (0.69-1.19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A21" w14:textId="241CC5F4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0.92  (0.69-1.22)</w:t>
            </w:r>
          </w:p>
        </w:tc>
      </w:tr>
      <w:tr w:rsidR="00586F74" w:rsidRPr="00586F74" w14:paraId="01C1AA11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6B75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85B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AE28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3016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72570" w:rsidRPr="00586F74" w14:paraId="2DADA45F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FB21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2097" w14:textId="69CF6820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2  (0.90-1.1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3E83" w14:textId="5C0AAFDD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4  (0.91-1.1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F285" w14:textId="0A023012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4  (0.91-1.19)</w:t>
            </w:r>
          </w:p>
        </w:tc>
      </w:tr>
      <w:tr w:rsidR="00872570" w:rsidRPr="00586F74" w14:paraId="59F59724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1FF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DA65" w14:textId="03611893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2  (0.71-1.4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5126" w14:textId="5DBAA3A2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0.97  (0.66-1.42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D55" w14:textId="78987ABB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1  (0.69-1.48)</w:t>
            </w:r>
          </w:p>
        </w:tc>
      </w:tr>
      <w:tr w:rsidR="00586F74" w:rsidRPr="00586F74" w14:paraId="76E50908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21EF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B035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A7B0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DAE4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72570" w:rsidRPr="00586F74" w14:paraId="1445EA64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7E8E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C30" w14:textId="171A86FB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4  (0.94-1.15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E5AA" w14:textId="25CC798E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5  (0.95-1.17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EDB" w14:textId="6BA62630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6  (0.95-1.17)</w:t>
            </w:r>
          </w:p>
        </w:tc>
      </w:tr>
      <w:tr w:rsidR="00872570" w:rsidRPr="00586F74" w14:paraId="7CD7E547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C835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76D7" w14:textId="79C48E03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0  (0.72-1.3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AEC" w14:textId="179DFAC6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0.95  (0.68-1.33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140" w14:textId="7A216751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0.99  (0.71-1.37)</w:t>
            </w:r>
          </w:p>
        </w:tc>
      </w:tr>
      <w:tr w:rsidR="00586F74" w:rsidRPr="00586F74" w14:paraId="6B005787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DD9E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D70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9D84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F5D" w14:textId="77777777" w:rsidR="00586F74" w:rsidRPr="00872570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72570" w:rsidRPr="00586F74" w14:paraId="0A4D6F7F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C098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diabet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5F0" w14:textId="2FC08754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6  (0.88-1.2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BCF0" w14:textId="134BF510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7  (0.89-1.2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83B" w14:textId="3501C135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7  (0.90-1.28)</w:t>
            </w:r>
          </w:p>
        </w:tc>
      </w:tr>
      <w:tr w:rsidR="00872570" w:rsidRPr="00586F74" w14:paraId="0D11840C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095E" w14:textId="77777777" w:rsidR="00872570" w:rsidRPr="00586F74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ever diabetes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337C3" w14:textId="703BF6C9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2  (0.63-1.65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FACD" w14:textId="4BFADD40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0.97  (0.58-1.61)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3E79" w14:textId="06BEFA4D" w:rsidR="00872570" w:rsidRPr="00872570" w:rsidRDefault="00872570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72570">
              <w:rPr>
                <w:rFonts w:ascii="Arial Narrow" w:hAnsi="Arial Narrow"/>
                <w:color w:val="000000"/>
                <w:sz w:val="16"/>
                <w:szCs w:val="16"/>
              </w:rPr>
              <w:t>1.02  (0.64-1.61)</w:t>
            </w:r>
          </w:p>
        </w:tc>
      </w:tr>
      <w:tr w:rsidR="00586F74" w:rsidRPr="00586F74" w14:paraId="40CD2FF3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CE6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AC4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ABE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72F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86F74" w:rsidRPr="00586F74" w14:paraId="1F3A469E" w14:textId="77777777" w:rsidTr="00872570">
        <w:trPr>
          <w:trHeight w:val="187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A02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1: adjusted for age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E234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690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BB3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586F74" w:rsidRPr="00586F74" w14:paraId="0DFB5F54" w14:textId="77777777" w:rsidTr="00872570">
        <w:trPr>
          <w:trHeight w:val="187"/>
        </w:trPr>
        <w:tc>
          <w:tcPr>
            <w:tcW w:w="38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727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2: additionally adjusted for ethnicity and education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8F26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586F74" w:rsidRPr="00586F74" w14:paraId="23ECE721" w14:textId="77777777" w:rsidTr="00586F74">
        <w:trPr>
          <w:trHeight w:val="18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C7AB" w14:textId="77777777" w:rsidR="00586F74" w:rsidRPr="00586F74" w:rsidRDefault="00586F74" w:rsidP="00586F74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586F74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3: additionally adjusted for smoking status, physical activity, energy intake and diet score</w:t>
            </w:r>
          </w:p>
        </w:tc>
      </w:tr>
    </w:tbl>
    <w:p w14:paraId="70850769" w14:textId="77777777" w:rsidR="00296800" w:rsidRDefault="00296800">
      <w:pPr>
        <w:rPr>
          <w:rFonts w:ascii="Arial Narrow" w:hAnsi="Arial Narrow"/>
        </w:rPr>
      </w:pPr>
    </w:p>
    <w:p w14:paraId="3A7A3E82" w14:textId="77777777" w:rsidR="00296800" w:rsidRDefault="00296800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3236"/>
        <w:gridCol w:w="2148"/>
        <w:gridCol w:w="2148"/>
        <w:gridCol w:w="2148"/>
      </w:tblGrid>
      <w:tr w:rsidR="006D5518" w:rsidRPr="006D5518" w14:paraId="772D5B7F" w14:textId="77777777" w:rsidTr="006D5518">
        <w:trPr>
          <w:trHeight w:val="187"/>
        </w:trPr>
        <w:tc>
          <w:tcPr>
            <w:tcW w:w="9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A0AF" w14:textId="1A701D1B" w:rsidR="006D5518" w:rsidRPr="006D5518" w:rsidRDefault="006D5518" w:rsidP="00DE6C0E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lastRenderedPageBreak/>
              <w:t xml:space="preserve">Table </w:t>
            </w:r>
            <w:r w:rsidR="00DE6C0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>F</w:t>
            </w: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 xml:space="preserve">. </w:t>
            </w:r>
            <w:r w:rsidRPr="00FA1E8A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6"/>
              </w:rPr>
              <w:t>Secondary analysis by smoking status</w:t>
            </w:r>
          </w:p>
        </w:tc>
      </w:tr>
      <w:tr w:rsidR="006D5518" w:rsidRPr="006D5518" w14:paraId="1104894A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5FE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78AF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1 -------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8906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2 -------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6E8A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3 -------</w:t>
            </w:r>
          </w:p>
        </w:tc>
      </w:tr>
      <w:tr w:rsidR="006D5518" w:rsidRPr="006D5518" w14:paraId="7796E765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9799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BBFDE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8815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5EB3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</w:tr>
      <w:tr w:rsidR="006D5518" w:rsidRPr="006D5518" w14:paraId="73763AC8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FCE2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5938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A192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2AEB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D5518" w:rsidRPr="006D5518" w14:paraId="397D7293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FA74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E7EB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98D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B57E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D5518" w:rsidRPr="006D5518" w14:paraId="683A98E3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60A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DFCB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577F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A6E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270001" w:rsidRPr="006D5518" w14:paraId="41BEB747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2EE2" w14:textId="77777777" w:rsidR="00270001" w:rsidRPr="006D5518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Smok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5596" w14:textId="302DCD38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1  (1.05-1.1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5242" w14:textId="2C0FC8A2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1  (1.05-1.1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5DB5" w14:textId="6F1A1ADF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1  (1.05-1.17)</w:t>
            </w:r>
          </w:p>
        </w:tc>
      </w:tr>
      <w:tr w:rsidR="00270001" w:rsidRPr="006D5518" w14:paraId="78DC44D9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066B" w14:textId="77777777" w:rsidR="00270001" w:rsidRPr="006D5518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18BA" w14:textId="41AD44F5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2  (1.06-1.1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79F4" w14:textId="0F45CA39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3  (1.06-1.2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4C14" w14:textId="53239A4A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2  (1.06-1.19)</w:t>
            </w:r>
          </w:p>
        </w:tc>
      </w:tr>
      <w:tr w:rsidR="00270001" w:rsidRPr="006D5518" w14:paraId="798DE353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31C4" w14:textId="77777777" w:rsidR="00270001" w:rsidRPr="006D5518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0C7C" w14:textId="75D3085E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20  (1.04-1.3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DA8B" w14:textId="402ABBBD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8  (1.02-1.3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FD1C" w14:textId="08DCA7CE" w:rsidR="00270001" w:rsidRPr="00665733" w:rsidRDefault="00270001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9  (1.02-1.38)</w:t>
            </w:r>
          </w:p>
        </w:tc>
      </w:tr>
      <w:tr w:rsidR="006D5518" w:rsidRPr="006D5518" w14:paraId="327A4EDD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E448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8508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6CCF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0010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65733" w:rsidRPr="006D5518" w14:paraId="72E3747C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117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Smok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9CC" w14:textId="7F628AB3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1  (1.01-1.2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8B06" w14:textId="1BDD8D15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1  (1.00-1.2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3F05" w14:textId="71B90017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0  (0.99-1.21)</w:t>
            </w:r>
          </w:p>
        </w:tc>
      </w:tr>
      <w:tr w:rsidR="00665733" w:rsidRPr="006D5518" w14:paraId="5B738FEF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B8CD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5EC6" w14:textId="3D744A49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9  (1.09-1.3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A4A8" w14:textId="4D0CA730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20  (1.09-1.3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6286" w14:textId="58F10256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9  (1.08-1.31)</w:t>
            </w:r>
          </w:p>
        </w:tc>
      </w:tr>
      <w:tr w:rsidR="00665733" w:rsidRPr="006D5518" w14:paraId="6E84E3DE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BB2F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E17B" w14:textId="09261B8B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5  (1.12-1.6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245" w14:textId="66BD1AB2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5  (1.11-1.6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FD0" w14:textId="05C89EFC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8  (1.12-1.69)</w:t>
            </w:r>
          </w:p>
        </w:tc>
      </w:tr>
      <w:tr w:rsidR="006D5518" w:rsidRPr="006D5518" w14:paraId="42B65DE3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C86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4AB5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B620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E88E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65733" w:rsidRPr="006D5518" w14:paraId="5D395B52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A02F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Smok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194B" w14:textId="755EB693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1  (1.03-1.1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3381" w14:textId="0574D626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0  (1.02-1.1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ACDD" w14:textId="608CB22E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9  (1.01-1.18)</w:t>
            </w:r>
          </w:p>
        </w:tc>
      </w:tr>
      <w:tr w:rsidR="00665733" w:rsidRPr="006D5518" w14:paraId="4E5B7499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C1A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031" w14:textId="5DFE9CE4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2  (1.04-1.2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CD1B" w14:textId="20491D66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3  (1.05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5AF" w14:textId="1472EDD6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2  (1.04-1.21)</w:t>
            </w:r>
          </w:p>
        </w:tc>
      </w:tr>
      <w:tr w:rsidR="00665733" w:rsidRPr="006D5518" w14:paraId="460A36EE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C3F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FE7B" w14:textId="5CBCFA21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23  (1.07-1.4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AD78" w14:textId="749167D1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23  (1.06-1.4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A6F1" w14:textId="44254869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25  (1.07-1.44)</w:t>
            </w:r>
          </w:p>
        </w:tc>
      </w:tr>
      <w:tr w:rsidR="006D5518" w:rsidRPr="006D5518" w14:paraId="38B61183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17F7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77D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3F6C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333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65733" w:rsidRPr="006D5518" w14:paraId="737652D2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9B18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Smok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ACA7" w14:textId="7BB1D52B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7  (0.93-1.2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0B5" w14:textId="27905E14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6  (0.92-1.2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B1A9" w14:textId="0CA3FBB7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5  (0.91-1.23)</w:t>
            </w:r>
          </w:p>
        </w:tc>
      </w:tr>
      <w:tr w:rsidR="00665733" w:rsidRPr="006D5518" w14:paraId="5279B5D6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257F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3F7F" w14:textId="3081D243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0  (0.97-1.2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41D" w14:textId="725741D9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1  (0.97-1.2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B996" w14:textId="6BCC10E9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9  (0.95-1.26)</w:t>
            </w:r>
          </w:p>
        </w:tc>
      </w:tr>
      <w:tr w:rsidR="00665733" w:rsidRPr="006D5518" w14:paraId="69689A7D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C6CF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B489" w14:textId="53A78503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0  (1.05-1.6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D499" w14:textId="7F86DF4F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29  (1.04-1.6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97B" w14:textId="38645A60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2  (1.05-1.64)</w:t>
            </w:r>
          </w:p>
        </w:tc>
      </w:tr>
      <w:tr w:rsidR="006D5518" w:rsidRPr="006D5518" w14:paraId="629709B6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A033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A8DC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BBCA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133E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D5518" w:rsidRPr="006D5518" w14:paraId="2CF60629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34D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84D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37F5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E82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D5518" w:rsidRPr="006D5518" w14:paraId="082E94DA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30ED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F2BA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25B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86A1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65733" w:rsidRPr="006D5518" w14:paraId="57B0D0DB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11CF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Smok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2F40" w14:textId="7635E3BE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0  (0.91-1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099" w14:textId="1630DC30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0  (0.90-1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B48" w14:textId="07105DEF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0  (0.91-1.11)</w:t>
            </w:r>
          </w:p>
        </w:tc>
      </w:tr>
      <w:tr w:rsidR="00665733" w:rsidRPr="006D5518" w14:paraId="756C18C4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4A62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6FDC" w14:textId="34C0BE67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3  (0.93-1.1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818" w14:textId="1DFFC8FB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5  (0.95-1.1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D25" w14:textId="15A30533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5  (0.95-1.16)</w:t>
            </w:r>
          </w:p>
        </w:tc>
      </w:tr>
      <w:tr w:rsidR="00665733" w:rsidRPr="006D5518" w14:paraId="01BEA4A4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1FB9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419" w14:textId="0C897680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5  (1.08-1.6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9F64" w14:textId="0F162D0C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5  (1.07-1.7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B723" w14:textId="6285890C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8  (1.09-1.75)</w:t>
            </w:r>
          </w:p>
        </w:tc>
      </w:tr>
      <w:tr w:rsidR="006D5518" w:rsidRPr="006D5518" w14:paraId="73686953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E2C6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8C70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9298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D41F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65733" w:rsidRPr="006D5518" w14:paraId="61A68442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7A9C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Smok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63E6" w14:textId="28E17F42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87  (0.70-1.0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555C" w14:textId="21EBA18C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86  (0.69-1.0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65FD" w14:textId="2F97B66E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87  (0.69-1.08)</w:t>
            </w:r>
          </w:p>
        </w:tc>
      </w:tr>
      <w:tr w:rsidR="00665733" w:rsidRPr="006D5518" w14:paraId="27660443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C0A7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96FD" w14:textId="7607B282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2  (0.85-1.2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D53" w14:textId="6EEBD25D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5  (0.88-1.2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04E8" w14:textId="4FC4B1D1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4  (0.87-1.26)</w:t>
            </w:r>
          </w:p>
        </w:tc>
      </w:tr>
      <w:tr w:rsidR="00665733" w:rsidRPr="006D5518" w14:paraId="2A552604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38DD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2472" w14:textId="7320816E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57  (1.23-2.0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D8B1" w14:textId="737E4545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60  (1.23-2.0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EFBE" w14:textId="497768EC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61  (1.23-2.11)</w:t>
            </w:r>
          </w:p>
        </w:tc>
      </w:tr>
      <w:tr w:rsidR="006D5518" w:rsidRPr="006D5518" w14:paraId="0000D46B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20B3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42C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152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D1DC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65733" w:rsidRPr="006D5518" w14:paraId="13BB7E60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CB23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Smok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D563" w14:textId="58391E35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91  (0.75-1.0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E5CD" w14:textId="5C1D3C1A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89  (0.73-1.0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ABE" w14:textId="1AA18BDB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90  (0.74-1.09)</w:t>
            </w:r>
          </w:p>
        </w:tc>
      </w:tr>
      <w:tr w:rsidR="00665733" w:rsidRPr="006D5518" w14:paraId="5BE61628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F587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EE9" w14:textId="1F4EAD7C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3  (0.89-1.1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CCE" w14:textId="5A78A326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6  (0.92-1.2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D7D" w14:textId="68F495B4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5  (0.91-1.22)</w:t>
            </w:r>
          </w:p>
        </w:tc>
      </w:tr>
      <w:tr w:rsidR="00665733" w:rsidRPr="006D5518" w14:paraId="2C9A4335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EB47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C81A" w14:textId="0B5E79C4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6  (1.17-1.5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7F6" w14:textId="2D947941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39  (1.17-1.6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0C07" w14:textId="75FC257B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45  (1.21-1.75)</w:t>
            </w:r>
          </w:p>
        </w:tc>
      </w:tr>
      <w:tr w:rsidR="006D5518" w:rsidRPr="006D5518" w14:paraId="0DEF2193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19DA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929D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89BF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2FD8" w14:textId="77777777" w:rsidR="006D5518" w:rsidRPr="00665733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65733" w:rsidRPr="006D5518" w14:paraId="37651E41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F68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Never Smoke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BCD" w14:textId="1D9AC246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66  (0.36-1.1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B34" w14:textId="24D99107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63  (0.34-1.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FAAA" w14:textId="3B2F1F2A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0.64  (0.35-1.18)</w:t>
            </w:r>
          </w:p>
        </w:tc>
      </w:tr>
      <w:tr w:rsidR="00665733" w:rsidRPr="006D5518" w14:paraId="1D7482D2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7CEE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Past Smok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7DB8" w14:textId="2B6838A0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07  (0.85-1.3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CBB7" w14:textId="3C611C4B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1  (0.88-1.3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1D72" w14:textId="0181F30F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10  (0.87-1.38)</w:t>
            </w:r>
          </w:p>
        </w:tc>
      </w:tr>
      <w:tr w:rsidR="00665733" w:rsidRPr="006D5518" w14:paraId="47FFDEFD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750E" w14:textId="77777777" w:rsidR="00665733" w:rsidRPr="006D5518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  Current Smoker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6477E" w14:textId="1551FB41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47  (1.19-1.81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8975" w14:textId="51F4C9A5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51  (1.20-1.90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41CA" w14:textId="14A73D6B" w:rsidR="00665733" w:rsidRPr="00665733" w:rsidRDefault="00665733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65733">
              <w:rPr>
                <w:rFonts w:ascii="Arial Narrow" w:hAnsi="Arial Narrow"/>
                <w:color w:val="000000"/>
                <w:sz w:val="16"/>
                <w:szCs w:val="16"/>
              </w:rPr>
              <w:t>1.63  (1.26-2.12)</w:t>
            </w:r>
          </w:p>
        </w:tc>
      </w:tr>
      <w:tr w:rsidR="006D5518" w:rsidRPr="006D5518" w14:paraId="7B0F2DBA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C72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37C5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8B0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93A6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D5518" w:rsidRPr="006D5518" w14:paraId="55F6B88A" w14:textId="77777777" w:rsidTr="006D5518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4464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1: adjusted for ag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618E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6B63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96E6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D5518" w:rsidRPr="006D5518" w14:paraId="1459A2BB" w14:textId="77777777" w:rsidTr="006D5518">
        <w:trPr>
          <w:trHeight w:val="187"/>
        </w:trPr>
        <w:tc>
          <w:tcPr>
            <w:tcW w:w="7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ECE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2: additionally adjusted for ethnicity and educa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CB85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D5518" w:rsidRPr="006D5518" w14:paraId="0CF86B0C" w14:textId="77777777" w:rsidTr="006D5518">
        <w:trPr>
          <w:trHeight w:val="187"/>
        </w:trPr>
        <w:tc>
          <w:tcPr>
            <w:tcW w:w="9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B9C" w14:textId="77777777" w:rsidR="006D5518" w:rsidRPr="006D5518" w:rsidRDefault="006D5518" w:rsidP="006D551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6D551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3: additionally adjusted for physical activity, energy intake and diet score</w:t>
            </w:r>
          </w:p>
        </w:tc>
      </w:tr>
    </w:tbl>
    <w:p w14:paraId="1F568E0D" w14:textId="77777777" w:rsidR="009320C2" w:rsidRDefault="009320C2">
      <w:pPr>
        <w:rPr>
          <w:rFonts w:ascii="Arial Narrow" w:hAnsi="Arial Narrow"/>
        </w:rPr>
      </w:pPr>
    </w:p>
    <w:p w14:paraId="56943EE5" w14:textId="77777777" w:rsidR="009320C2" w:rsidRDefault="009320C2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3236"/>
        <w:gridCol w:w="2148"/>
        <w:gridCol w:w="2148"/>
        <w:gridCol w:w="2148"/>
      </w:tblGrid>
      <w:tr w:rsidR="00B0564F" w:rsidRPr="00B0564F" w14:paraId="01B07555" w14:textId="77777777" w:rsidTr="00B0564F">
        <w:trPr>
          <w:trHeight w:val="187"/>
        </w:trPr>
        <w:tc>
          <w:tcPr>
            <w:tcW w:w="9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630F2" w14:textId="33326228" w:rsidR="00B0564F" w:rsidRPr="00B0564F" w:rsidRDefault="00B0564F" w:rsidP="0007712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lastRenderedPageBreak/>
              <w:t xml:space="preserve">Table </w:t>
            </w:r>
            <w:r w:rsidR="00DE6C0E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>G</w:t>
            </w:r>
            <w:r w:rsidRPr="00FA1E8A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6"/>
              </w:rPr>
              <w:t xml:space="preserve">. </w:t>
            </w:r>
            <w:r w:rsidRPr="00FA1E8A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6"/>
              </w:rPr>
              <w:t xml:space="preserve">Secondary analysis, using </w:t>
            </w:r>
            <w:r w:rsidR="008D199F" w:rsidRPr="00FA1E8A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6"/>
              </w:rPr>
              <w:t xml:space="preserve">only self-reported BMI </w:t>
            </w:r>
          </w:p>
        </w:tc>
      </w:tr>
      <w:tr w:rsidR="00B0564F" w:rsidRPr="00B0564F" w14:paraId="7C4EB59C" w14:textId="77777777" w:rsidTr="00B0564F">
        <w:trPr>
          <w:trHeight w:val="187"/>
        </w:trPr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0F1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7E0F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1 -------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BD44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2 -------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E645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------- Model 3 -------</w:t>
            </w:r>
          </w:p>
        </w:tc>
      </w:tr>
      <w:tr w:rsidR="00B0564F" w:rsidRPr="00B0564F" w14:paraId="4CE31347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2BFD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66E97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5D10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1039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R       95% CI</w:t>
            </w:r>
          </w:p>
        </w:tc>
      </w:tr>
      <w:tr w:rsidR="00B0564F" w:rsidRPr="00B0564F" w14:paraId="1816603B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9F4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8358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84D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0129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B0564F" w14:paraId="232CA084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8536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All obesity-related sites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30ED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26F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152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4E63F684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A6BF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A91B" w14:textId="7837E15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1.03-1.0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41BC" w14:textId="3ECC6408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1.05-1.0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9A5F" w14:textId="54F5B596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1.04-1.07)</w:t>
            </w:r>
          </w:p>
        </w:tc>
      </w:tr>
      <w:tr w:rsidR="008D199F" w:rsidRPr="008D199F" w14:paraId="0C79FE7C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1525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B90" w14:textId="5A80603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9  (1.06-1.1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252E" w14:textId="24C983F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1.08-1.1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FC39" w14:textId="5598B9F8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0  (1.07-1.13)</w:t>
            </w:r>
          </w:p>
        </w:tc>
      </w:tr>
      <w:tr w:rsidR="008D199F" w:rsidRPr="008D199F" w14:paraId="1C5B1337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A47A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B675" w14:textId="641B4834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1.05-1.0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940D" w14:textId="79BBDAC6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1.06-1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FA1" w14:textId="35E17A42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7  (1.05-1.09)</w:t>
            </w:r>
          </w:p>
        </w:tc>
      </w:tr>
      <w:tr w:rsidR="008D199F" w:rsidRPr="008D199F" w14:paraId="1C6A8367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2A5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C097" w14:textId="1EAE6A0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7  (1.04-1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22DD" w14:textId="1642365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1.05-1.1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7977" w14:textId="00C16F6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1.05-1.11)</w:t>
            </w:r>
          </w:p>
        </w:tc>
      </w:tr>
      <w:tr w:rsidR="00B0564F" w:rsidRPr="008D199F" w14:paraId="44A51E76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099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50AD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E78C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283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6988E22F" w14:textId="77777777" w:rsidTr="00B0564F">
        <w:trPr>
          <w:trHeight w:val="187"/>
        </w:trPr>
        <w:tc>
          <w:tcPr>
            <w:tcW w:w="5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6AAA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8D199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 xml:space="preserve">All obesity-related sites*, </w:t>
            </w:r>
            <w:proofErr w:type="spellStart"/>
            <w:r w:rsidRPr="008D199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xcl</w:t>
            </w:r>
            <w:proofErr w:type="spellEnd"/>
            <w:r w:rsidRPr="008D199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 xml:space="preserve"> breas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AE69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3E5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5EF79232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58B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4D16" w14:textId="1AD5EC59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7  (1.05-1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2BCC" w14:textId="69EF3C6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1.06-1.1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CAD" w14:textId="4DB914C6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1.06-1.10)</w:t>
            </w:r>
          </w:p>
        </w:tc>
      </w:tr>
      <w:tr w:rsidR="008D199F" w:rsidRPr="008D199F" w14:paraId="1AC94B94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70D6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B86E" w14:textId="5E38EA34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5  (1.11-1.1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303" w14:textId="1AD63E8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6  (1.12-1.2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5C4" w14:textId="7F0B327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5  (1.11-1.19)</w:t>
            </w:r>
          </w:p>
        </w:tc>
      </w:tr>
      <w:tr w:rsidR="008D199F" w:rsidRPr="008D199F" w14:paraId="5C39ED5E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B68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08ED" w14:textId="76DD91F1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0  (1.07-1.1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4542" w14:textId="5DF9D85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0  (1.08-1.1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FB06" w14:textId="4D3F8F0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0  (1.07-1.13)</w:t>
            </w:r>
          </w:p>
        </w:tc>
      </w:tr>
      <w:tr w:rsidR="008D199F" w:rsidRPr="008D199F" w14:paraId="4C2228B1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2756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CF34" w14:textId="3A1B65A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1.07-1.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EA3C" w14:textId="1FF84BEF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1.07-1.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F2AA" w14:textId="117C264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1.07-1.15)</w:t>
            </w:r>
          </w:p>
        </w:tc>
      </w:tr>
      <w:tr w:rsidR="00B0564F" w:rsidRPr="008D199F" w14:paraId="4DD66CC0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C56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7782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F04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6FA9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5008C8E0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118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FC6A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280E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67BF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1CD351CC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25F1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652" w14:textId="1A7475D2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1.07-1.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A6B8" w14:textId="17ACFBB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1.07-1.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E671" w14:textId="1C34D3F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1.06-1.15)</w:t>
            </w:r>
          </w:p>
        </w:tc>
      </w:tr>
      <w:tr w:rsidR="008D199F" w:rsidRPr="008D199F" w14:paraId="66EA5A47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C34B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F952" w14:textId="0D11151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5  (1.08-1.2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056" w14:textId="3562CF82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5  (1.07-1.2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A5B2" w14:textId="0D52EE3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4  (1.06-1.22)</w:t>
            </w:r>
          </w:p>
        </w:tc>
      </w:tr>
      <w:tr w:rsidR="008D199F" w:rsidRPr="008D199F" w14:paraId="031365EC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53F9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CCC" w14:textId="3B396CAB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9  (1.05-1.1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A0B" w14:textId="2885DDEF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9  (1.04-1.1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C1C" w14:textId="3D08D5CB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9  (1.04-1.14)</w:t>
            </w:r>
          </w:p>
        </w:tc>
      </w:tr>
      <w:tr w:rsidR="008D199F" w:rsidRPr="008D199F" w14:paraId="540D25C9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79C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9FB" w14:textId="4107A8A6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7  (0.98-1.1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C668" w14:textId="1F8A95D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98-1.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3D8E" w14:textId="4CA9105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97-1.15)</w:t>
            </w:r>
          </w:p>
        </w:tc>
      </w:tr>
      <w:tr w:rsidR="00B0564F" w:rsidRPr="008D199F" w14:paraId="68121AAA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6883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30EC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A495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940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2E5F448B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D15D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Rectu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9BF4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97D7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F6C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58B4EEE5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47F7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C6F" w14:textId="1280199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0.95-1.1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6E3" w14:textId="6C79DAC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0.94-1.1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0FFC" w14:textId="7290B086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95-1.18)</w:t>
            </w:r>
          </w:p>
        </w:tc>
      </w:tr>
      <w:tr w:rsidR="008D199F" w:rsidRPr="008D199F" w14:paraId="0BD74CB9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9CF3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D8AA" w14:textId="7519BF3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0  (0.82-1.2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C90E" w14:textId="36C7DB1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0  (0.81-1.2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C2A7" w14:textId="6F0D77D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0  (0.81-1.23)</w:t>
            </w:r>
          </w:p>
        </w:tc>
      </w:tr>
      <w:tr w:rsidR="008D199F" w:rsidRPr="008D199F" w14:paraId="770E2091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6B1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7B0F" w14:textId="04084689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92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AD5" w14:textId="6506685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0.91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B4EF" w14:textId="682AE09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91-1.22)</w:t>
            </w:r>
          </w:p>
        </w:tc>
      </w:tr>
      <w:tr w:rsidR="008D199F" w:rsidRPr="008D199F" w14:paraId="12BB9120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285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6E4B" w14:textId="6FBD56E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85-1.3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554" w14:textId="2358731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0.84-1.3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0870" w14:textId="5370FF7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84-1.33)</w:t>
            </w:r>
          </w:p>
        </w:tc>
      </w:tr>
      <w:tr w:rsidR="00B0564F" w:rsidRPr="008D199F" w14:paraId="409F57C1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2356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23F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FA14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C062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4ADEB99E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4D06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A4B6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C989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6A81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2D2AD583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CBAC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731" w14:textId="691FB6F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9  (0.86-1.1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73E" w14:textId="18F4368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6  (0.83-1.1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1A90" w14:textId="2C26BBF1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5  (0.82-1.09)</w:t>
            </w:r>
          </w:p>
        </w:tc>
      </w:tr>
      <w:tr w:rsidR="008D199F" w:rsidRPr="008D199F" w14:paraId="43730078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DC34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9A05" w14:textId="03A08EB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0.88-1.3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9791" w14:textId="2AD50C12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0.86-1.3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8924" w14:textId="1B783C4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4  (0.82-1.32)</w:t>
            </w:r>
          </w:p>
        </w:tc>
      </w:tr>
      <w:tr w:rsidR="008D199F" w:rsidRPr="008D199F" w14:paraId="181123DF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E5FE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86A" w14:textId="6C6F25C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0  (0.95-1.2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DDD" w14:textId="7709193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0.93-1.2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5B94" w14:textId="6C6E114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90-1.25)</w:t>
            </w:r>
          </w:p>
        </w:tc>
      </w:tr>
      <w:tr w:rsidR="008D199F" w:rsidRPr="008D199F" w14:paraId="78D8D8CF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D316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F238" w14:textId="79AB6851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5  (0.98-1.3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884" w14:textId="5AEC249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4  (0.96-1.3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08A0" w14:textId="76E60169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3  (0.94-1.35)</w:t>
            </w:r>
          </w:p>
        </w:tc>
      </w:tr>
      <w:tr w:rsidR="00B0564F" w:rsidRPr="008D199F" w14:paraId="46044BEE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729D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BCCA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D5B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34F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2897DC37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C613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Gallbladde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DDC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B49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B9C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5323F6DD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FAD3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707B" w14:textId="6B1DD87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3  (0.83-1.2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F3E1" w14:textId="60409E09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0  (0.80-1.2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C660" w14:textId="364440C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7  (0.77-1.22)</w:t>
            </w:r>
          </w:p>
        </w:tc>
      </w:tr>
      <w:tr w:rsidR="008D199F" w:rsidRPr="008D199F" w14:paraId="302B092B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9A6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F538" w14:textId="1F3B5ED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25  (0.92-1.7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CDD" w14:textId="470DE086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21  (0.88-1.6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3C0" w14:textId="0337046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8  (0.85-1.64)</w:t>
            </w:r>
          </w:p>
        </w:tc>
      </w:tr>
      <w:tr w:rsidR="008D199F" w:rsidRPr="008D199F" w14:paraId="01DFECA6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93B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8A2" w14:textId="43C747C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9  (0.86-1.3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D6A" w14:textId="1D8675D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7  (0.82-1.3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1F0B" w14:textId="630464E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4  (0.78-1.40)</w:t>
            </w:r>
          </w:p>
        </w:tc>
      </w:tr>
      <w:tr w:rsidR="008D199F" w:rsidRPr="008D199F" w14:paraId="3D1F3633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5554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33C2" w14:textId="229A3DA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0.71-1.6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8BCF" w14:textId="17D4A132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4  (0.66-1.6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83CC" w14:textId="40A1DA79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3  (0.62-1.71)</w:t>
            </w:r>
          </w:p>
        </w:tc>
      </w:tr>
      <w:tr w:rsidR="00B0564F" w:rsidRPr="008D199F" w14:paraId="6541BF58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1D90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1C0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D6EE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3CAE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347DC62F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6E88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2FE5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1E3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84E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4ED0BCAF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77D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C04" w14:textId="3CA639F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1  (0.95-1.0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849D" w14:textId="67A7BB6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1  (0.95-1.0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FF6" w14:textId="10D288D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95-1.09)</w:t>
            </w:r>
          </w:p>
        </w:tc>
      </w:tr>
      <w:tr w:rsidR="008D199F" w:rsidRPr="008D199F" w14:paraId="0C97EAF0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67E2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0892" w14:textId="67BCCF24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1  (0.89-1.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6BF" w14:textId="73C1E03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89-1.1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F96" w14:textId="62D1619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90-1.16)</w:t>
            </w:r>
          </w:p>
        </w:tc>
      </w:tr>
      <w:tr w:rsidR="008D199F" w:rsidRPr="008D199F" w14:paraId="0CDE1D29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AA91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4B0D" w14:textId="6B45026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1  (0.92-1.1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0B69" w14:textId="5326325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92-1.1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A53E" w14:textId="16972F26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93-1.13)</w:t>
            </w:r>
          </w:p>
        </w:tc>
      </w:tr>
      <w:tr w:rsidR="008D199F" w:rsidRPr="008D199F" w14:paraId="6A67365F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5502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0085" w14:textId="16B2794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3  (0.88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381" w14:textId="31D2AC7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3  (0.88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A900" w14:textId="23E13598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4  (0.89-1.21)</w:t>
            </w:r>
          </w:p>
        </w:tc>
      </w:tr>
      <w:tr w:rsidR="00B0564F" w:rsidRPr="008D199F" w14:paraId="0915948D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BE65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E10B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6E2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C89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3EDBD5B3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A238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Postmenopausal breas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EC46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089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D8D9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683E9C74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F7D7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B557" w14:textId="79BD609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3  (1.01-1.0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A53" w14:textId="43DC0C3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4  (1.02-1.0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552" w14:textId="2D6C139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4  (1.02-1.06)</w:t>
            </w:r>
          </w:p>
        </w:tc>
      </w:tr>
      <w:tr w:rsidR="008D199F" w:rsidRPr="008D199F" w14:paraId="3E18164E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FD09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1583" w14:textId="7D8FF92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1.01-1.0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3B3A" w14:textId="776FB19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7  (1.03-1.1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E47B" w14:textId="2757EF51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1.02-1.10)</w:t>
            </w:r>
          </w:p>
        </w:tc>
      </w:tr>
      <w:tr w:rsidR="008D199F" w:rsidRPr="008D199F" w14:paraId="7E8D13D2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7D16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8B2A" w14:textId="492DF2C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4  (1.01-1.0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964" w14:textId="28A45C31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1.03-1.0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AE78" w14:textId="54945271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1.02-1.07)</w:t>
            </w:r>
          </w:p>
        </w:tc>
      </w:tr>
      <w:tr w:rsidR="008D199F" w:rsidRPr="008D199F" w14:paraId="3B84544A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6484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DC8" w14:textId="7BC2778D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4  (0.99-1.0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437B" w14:textId="0DEAF3A9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1.01-1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86A6" w14:textId="4E8E20F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1.00-1.09)</w:t>
            </w:r>
          </w:p>
        </w:tc>
      </w:tr>
      <w:tr w:rsidR="00B0564F" w:rsidRPr="008D199F" w14:paraId="6FB6490D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6762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05E7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698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471F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299DFE63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5AEE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Endometriu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22D1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9B46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7CC3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275F7F6B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E2A0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D29D" w14:textId="6326EB6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3  (1.08-1.1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BD9C" w14:textId="3DC33D0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6  (1.11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C4B8" w14:textId="7D58F8A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5  (1.10-1.21)</w:t>
            </w:r>
          </w:p>
        </w:tc>
      </w:tr>
      <w:tr w:rsidR="008D199F" w:rsidRPr="008D199F" w14:paraId="1F7A308F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E4AB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1D2" w14:textId="3D65335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31  (1.23-1.3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FCFE" w14:textId="1A9F5DE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36  (1.28-1.4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5EBD" w14:textId="69E090AB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35  (1.27-1.43)</w:t>
            </w:r>
          </w:p>
        </w:tc>
      </w:tr>
      <w:tr w:rsidR="008D199F" w:rsidRPr="008D199F" w14:paraId="4C3BF0E3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A4C2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72E7" w14:textId="0B6C20E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7  (1.13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EC40" w14:textId="2D5BBB6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8  (1.14-1.2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F0B" w14:textId="13CC43E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7  (1.14-1.21)</w:t>
            </w:r>
          </w:p>
        </w:tc>
      </w:tr>
      <w:tr w:rsidR="008D199F" w:rsidRPr="008D199F" w14:paraId="00422190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0C7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73BE" w14:textId="5985A134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9  (1.13-1.24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483" w14:textId="15413828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20  (1.15-1.2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9D1" w14:textId="57DBE8D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9  (1.14-1.25)</w:t>
            </w:r>
          </w:p>
        </w:tc>
      </w:tr>
      <w:tr w:rsidR="00B0564F" w:rsidRPr="008D199F" w14:paraId="49984BE5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3223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B42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C113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E40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653BFFBA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5995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Ovar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9301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5A29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E10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029BFF6D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5C69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9D2" w14:textId="547C6B9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6  (0.90-1.0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051" w14:textId="441D2D9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7  (0.91-1.0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11A7" w14:textId="3A1B8749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7  (0.91-1.04)</w:t>
            </w:r>
          </w:p>
        </w:tc>
      </w:tr>
      <w:tr w:rsidR="008D199F" w:rsidRPr="008D199F" w14:paraId="2573C862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9E36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5E81" w14:textId="2506077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6  (0.85-1.0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4006" w14:textId="4F1EB48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7  (0.86-1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2C1" w14:textId="1BBF0B6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8  (0.87-1.11)</w:t>
            </w:r>
          </w:p>
        </w:tc>
      </w:tr>
      <w:tr w:rsidR="008D199F" w:rsidRPr="008D199F" w14:paraId="3CBE3D65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B26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AFCF" w14:textId="3B2AA0B8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9  (0.91-1.0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6D78" w14:textId="46B7D8C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1  (0.92-1.1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6332" w14:textId="20ACC9BB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92-1.12)</w:t>
            </w:r>
          </w:p>
        </w:tc>
      </w:tr>
      <w:tr w:rsidR="008D199F" w:rsidRPr="008D199F" w14:paraId="595E69EA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96D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D5A" w14:textId="3571FC8A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0.93-1.2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EF8" w14:textId="0FF5602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7  (0.95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81CD" w14:textId="01AD636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8  (0.95-1.21)</w:t>
            </w:r>
          </w:p>
        </w:tc>
      </w:tr>
      <w:tr w:rsidR="00B0564F" w:rsidRPr="008D199F" w14:paraId="0F24F0E2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B0C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A8F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5990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C71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317D1D1D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BD0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666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F47F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83E0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7B813955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BB3A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63CE" w14:textId="0E14A02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8  (1.09-1.27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777" w14:textId="4E562F0B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6  (1.07-1.2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4412" w14:textId="4997AE31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6  (1.07-1.25)</w:t>
            </w:r>
          </w:p>
        </w:tc>
      </w:tr>
      <w:tr w:rsidR="008D199F" w:rsidRPr="008D199F" w14:paraId="6CAD3999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6712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D450" w14:textId="04326891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6  (1.02-1.3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D270" w14:textId="2E527BAF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4  (0.99-1.3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D034" w14:textId="4D11356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2  (0.98-1.29)</w:t>
            </w:r>
          </w:p>
        </w:tc>
      </w:tr>
      <w:tr w:rsidR="008D199F" w:rsidRPr="008D199F" w14:paraId="63CC673F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9333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5AB" w14:textId="059B4C52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2  (1.03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984D" w14:textId="6976266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1  (1.01-1.2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13E" w14:textId="635C0268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10  (1.01-1.20)</w:t>
            </w:r>
          </w:p>
        </w:tc>
      </w:tr>
      <w:tr w:rsidR="008D199F" w:rsidRPr="008D199F" w14:paraId="6129EBBB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BFEB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60A7" w14:textId="1D4877D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9  (0.94-1.2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CF0C" w14:textId="46D560E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7  (0.91-1.2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3CE" w14:textId="4EDBF21E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90-1.26)</w:t>
            </w:r>
          </w:p>
        </w:tc>
      </w:tr>
      <w:tr w:rsidR="00B0564F" w:rsidRPr="008D199F" w14:paraId="7FDDF884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58E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C4A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C318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631D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8D199F" w14:paraId="7A2DBEF5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DDF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Thyroi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46ED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AD72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A800" w14:textId="77777777" w:rsidR="00B0564F" w:rsidRPr="008D199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8D199F" w:rsidRPr="008D199F" w14:paraId="5B391BFF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B2FA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verweight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D8A" w14:textId="51529F4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0  (0.91-1.1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567B" w14:textId="5DCFDF05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92-1.1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5D03" w14:textId="78B63BE2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92-1.13)</w:t>
            </w:r>
          </w:p>
        </w:tc>
      </w:tr>
      <w:tr w:rsidR="008D199F" w:rsidRPr="008D199F" w14:paraId="7B6F4CB0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2A8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esity duration, per 10yr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FBE4" w14:textId="464BF45C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3  (0.87-1.2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9AB" w14:textId="36587990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6  (0.89-1.2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CE5" w14:textId="54983927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5  (0.88-1.26)</w:t>
            </w:r>
          </w:p>
        </w:tc>
      </w:tr>
      <w:tr w:rsidR="008D199F" w:rsidRPr="008D199F" w14:paraId="7DEFC036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F16C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W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B53F" w14:textId="0CEBBD3F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0  (0.87-1.1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F2DA" w14:textId="6D7D41B2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89-1.1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5B2E" w14:textId="4B7A5B23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2  (0.89-1.18)</w:t>
            </w:r>
          </w:p>
        </w:tc>
      </w:tr>
      <w:tr w:rsidR="008D199F" w:rsidRPr="008D199F" w14:paraId="2952B116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C2E9" w14:textId="77777777" w:rsidR="008D199F" w:rsidRPr="00B0564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BY, per 100 units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690B" w14:textId="1D46071B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7  (0.74-1.27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A356" w14:textId="56B30CE9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1.00  (0.77-1.29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FA01" w14:textId="4CC21B86" w:rsidR="008D199F" w:rsidRPr="008D199F" w:rsidRDefault="008D199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D199F">
              <w:rPr>
                <w:rFonts w:ascii="Arial Narrow" w:hAnsi="Arial Narrow"/>
                <w:color w:val="000000"/>
                <w:sz w:val="16"/>
                <w:szCs w:val="16"/>
              </w:rPr>
              <w:t>0.99  (0.76-1.30)</w:t>
            </w:r>
          </w:p>
        </w:tc>
      </w:tr>
      <w:tr w:rsidR="00B0564F" w:rsidRPr="00B0564F" w14:paraId="75948691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5FB9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3387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B92D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EC36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B0564F" w14:paraId="3DE32215" w14:textId="77777777" w:rsidTr="00B0564F">
        <w:trPr>
          <w:trHeight w:val="187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64B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1: adjusted for ag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7190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4D86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799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B0564F" w14:paraId="62527216" w14:textId="77777777" w:rsidTr="00B0564F">
        <w:trPr>
          <w:trHeight w:val="187"/>
        </w:trPr>
        <w:tc>
          <w:tcPr>
            <w:tcW w:w="7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FE0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2: additionally adjusted for ethnicity and educa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32D1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B0564F" w:rsidRPr="00B0564F" w14:paraId="7702D24E" w14:textId="77777777" w:rsidTr="00B0564F">
        <w:trPr>
          <w:trHeight w:val="187"/>
        </w:trPr>
        <w:tc>
          <w:tcPr>
            <w:tcW w:w="9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111" w14:textId="77777777" w:rsidR="00B0564F" w:rsidRPr="00B0564F" w:rsidRDefault="00B0564F" w:rsidP="00B0564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3: additionally adjusted for smoking status, physical activity, energy intake and diet score</w:t>
            </w:r>
          </w:p>
        </w:tc>
      </w:tr>
      <w:tr w:rsidR="00B0564F" w:rsidRPr="00B0564F" w14:paraId="4D588179" w14:textId="77777777" w:rsidTr="00B0564F">
        <w:trPr>
          <w:trHeight w:val="187"/>
        </w:trPr>
        <w:tc>
          <w:tcPr>
            <w:tcW w:w="9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ADEF7" w14:textId="1CFFB0F4" w:rsidR="00B0564F" w:rsidRPr="00B0564F" w:rsidRDefault="00B0564F" w:rsidP="0007712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odel 4: additionally adjusted for age at first birth, age at menopause, parity and hormone use (for breast, endometrial and ovarian cancer</w:t>
            </w:r>
            <w:r w:rsidR="00075240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)</w:t>
            </w: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, red meat intake (colon cancer) and diabetes (pancreatic </w:t>
            </w:r>
            <w:r w:rsidR="00380B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nd colon </w:t>
            </w:r>
            <w:r w:rsidRPr="00B0564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ancer)</w:t>
            </w:r>
          </w:p>
        </w:tc>
      </w:tr>
    </w:tbl>
    <w:p w14:paraId="114BE537" w14:textId="77777777" w:rsidR="00531C4D" w:rsidRDefault="00531C4D">
      <w:pPr>
        <w:rPr>
          <w:rFonts w:ascii="Arial Narrow" w:hAnsi="Arial Narrow"/>
        </w:rPr>
      </w:pPr>
    </w:p>
    <w:p w14:paraId="27A5296D" w14:textId="77777777" w:rsidR="00531C4D" w:rsidRDefault="00531C4D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59B3BDED" w14:textId="4A0E3BF2" w:rsidR="00E41CB0" w:rsidRDefault="00E41CB0">
      <w:pPr>
        <w:rPr>
          <w:b/>
        </w:rPr>
      </w:pPr>
      <w:r>
        <w:rPr>
          <w:b/>
        </w:rPr>
        <w:lastRenderedPageBreak/>
        <w:t>Short List of WHI Investigators</w:t>
      </w:r>
    </w:p>
    <w:p w14:paraId="04AF9EF8" w14:textId="5F8A15B2" w:rsidR="00E4789C" w:rsidRPr="00E4789C" w:rsidRDefault="00E4789C">
      <w:pPr>
        <w:rPr>
          <w:rFonts w:ascii="Arial Narrow" w:hAnsi="Arial Narrow"/>
          <w:b/>
        </w:rPr>
      </w:pPr>
      <w:r w:rsidRPr="00E4789C">
        <w:rPr>
          <w:b/>
        </w:rPr>
        <w:t xml:space="preserve"> </w:t>
      </w:r>
    </w:p>
    <w:p w14:paraId="6BA05E37" w14:textId="77777777" w:rsidR="00E4789C" w:rsidRDefault="00E4789C">
      <w:r w:rsidRPr="00E4789C">
        <w:rPr>
          <w:b/>
        </w:rPr>
        <w:t>Program Office:</w:t>
      </w:r>
      <w:r>
        <w:t xml:space="preserve"> (National Heart, Lung, and Blood Institute, Bethesda, Maryland) Jacques </w:t>
      </w:r>
      <w:proofErr w:type="spellStart"/>
      <w:r>
        <w:t>Rossouw</w:t>
      </w:r>
      <w:proofErr w:type="spellEnd"/>
      <w:r>
        <w:t xml:space="preserve">, Shari </w:t>
      </w:r>
      <w:proofErr w:type="spellStart"/>
      <w:r>
        <w:t>Ludlam</w:t>
      </w:r>
      <w:proofErr w:type="spellEnd"/>
      <w:r>
        <w:t xml:space="preserve">, Dale </w:t>
      </w:r>
      <w:proofErr w:type="spellStart"/>
      <w:r>
        <w:t>Burwen</w:t>
      </w:r>
      <w:proofErr w:type="spellEnd"/>
      <w:r>
        <w:t xml:space="preserve">, Joan McGowan, Leslie Ford, and Nancy Geller </w:t>
      </w:r>
    </w:p>
    <w:p w14:paraId="342D6A2A" w14:textId="77777777" w:rsidR="00E4789C" w:rsidRDefault="00E4789C">
      <w:r w:rsidRPr="00E4789C">
        <w:rPr>
          <w:b/>
        </w:rPr>
        <w:t>Clinical Coordinating Center:</w:t>
      </w:r>
      <w:r>
        <w:t xml:space="preserve"> Clinical Coordinating Center: (Fred Hutchinson Cancer Research Center, Seattle, WA) Garnet Anderson, Ross Prentice, Andrea </w:t>
      </w:r>
      <w:proofErr w:type="spellStart"/>
      <w:r>
        <w:t>LaCroix</w:t>
      </w:r>
      <w:proofErr w:type="spellEnd"/>
      <w:r>
        <w:t xml:space="preserve">, and Charles </w:t>
      </w:r>
      <w:proofErr w:type="spellStart"/>
      <w:r>
        <w:t>Kooperberg</w:t>
      </w:r>
      <w:proofErr w:type="spellEnd"/>
      <w:r>
        <w:t xml:space="preserve"> </w:t>
      </w:r>
    </w:p>
    <w:p w14:paraId="5B92F117" w14:textId="77777777" w:rsidR="00E4789C" w:rsidRDefault="00E4789C">
      <w:r w:rsidRPr="00E4789C">
        <w:rPr>
          <w:b/>
        </w:rPr>
        <w:t>Investigators and Academic Centers:</w:t>
      </w:r>
      <w:r>
        <w:t xml:space="preserve"> (Brigham and Women's Hospital, Harvard Medical School, Boston, MA) JoAnn E. Manson; (</w:t>
      </w:r>
      <w:proofErr w:type="spellStart"/>
      <w:r>
        <w:t>MedStar</w:t>
      </w:r>
      <w:proofErr w:type="spellEnd"/>
      <w:r>
        <w:t xml:space="preserve"> Health Research Institute/Howard University, Washington, DC) Barbara V. Howard; (Stanford Prevention Research Center, Stanford, CA) Marcia L. Stefanick; (The Ohio State University, Columbus, OH) Rebecca Jackson; (University of Arizona, Tucson/Phoenix, AZ) Cynthia A. Thomson; (University at Buffalo, Buffalo, NY) Jean </w:t>
      </w:r>
      <w:proofErr w:type="spellStart"/>
      <w:r>
        <w:t>Wactawski-Wende</w:t>
      </w:r>
      <w:proofErr w:type="spellEnd"/>
      <w:r>
        <w:t xml:space="preserve">; (University of Florida, Gainesville/Jacksonville, FL) Marian </w:t>
      </w:r>
      <w:proofErr w:type="spellStart"/>
      <w:r>
        <w:t>Limacher</w:t>
      </w:r>
      <w:proofErr w:type="spellEnd"/>
      <w:r>
        <w:t xml:space="preserve">; (University of Iowa, Iowa City/Davenport, IA) Robert Wallace; (University of Pittsburgh, Pittsburgh, PA) Lewis </w:t>
      </w:r>
      <w:proofErr w:type="spellStart"/>
      <w:r>
        <w:t>Kuller</w:t>
      </w:r>
      <w:proofErr w:type="spellEnd"/>
      <w:r>
        <w:t xml:space="preserve">; (Wake Forest University School of Medicine, Winston-Salem, NC) Sally Shumaker </w:t>
      </w:r>
    </w:p>
    <w:p w14:paraId="10AD55A3" w14:textId="77777777" w:rsidR="00E4789C" w:rsidRDefault="00E4789C">
      <w:r w:rsidRPr="00E4789C">
        <w:rPr>
          <w:b/>
        </w:rPr>
        <w:t>Women’s Health Initiative Memory Study:</w:t>
      </w:r>
      <w:r>
        <w:t xml:space="preserve"> (Wake Forest University School of Medicine, Winston-Salem, NC) Sally Shumaker </w:t>
      </w:r>
    </w:p>
    <w:p w14:paraId="5AF76E1B" w14:textId="64BAF939" w:rsidR="00270001" w:rsidRPr="00965A45" w:rsidRDefault="00E4789C">
      <w:pPr>
        <w:rPr>
          <w:rFonts w:ascii="Arial Narrow" w:hAnsi="Arial Narrow"/>
        </w:rPr>
      </w:pPr>
      <w:r>
        <w:t>For a list of all the investigators who have contributed to WHI science, please visit: https://www.whi.org/researchers/Documents%20%20Write%20a%20Paper/WHI%20Investigato r%20Long%20List.pdf</w:t>
      </w:r>
    </w:p>
    <w:sectPr w:rsidR="00270001" w:rsidRPr="00965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BFAB5A" w14:textId="77777777" w:rsidR="00BF69EE" w:rsidRDefault="00BF69EE" w:rsidP="00A83560">
      <w:pPr>
        <w:spacing w:after="0" w:line="240" w:lineRule="auto"/>
      </w:pPr>
      <w:r>
        <w:separator/>
      </w:r>
    </w:p>
  </w:endnote>
  <w:endnote w:type="continuationSeparator" w:id="0">
    <w:p w14:paraId="10EE3492" w14:textId="77777777" w:rsidR="00BF69EE" w:rsidRDefault="00BF69EE" w:rsidP="00A83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49F6C6" w14:textId="77777777" w:rsidR="00BF69EE" w:rsidRDefault="00BF69EE" w:rsidP="00A83560">
      <w:pPr>
        <w:spacing w:after="0" w:line="240" w:lineRule="auto"/>
      </w:pPr>
      <w:r>
        <w:separator/>
      </w:r>
    </w:p>
  </w:footnote>
  <w:footnote w:type="continuationSeparator" w:id="0">
    <w:p w14:paraId="6756E6F4" w14:textId="77777777" w:rsidR="00BF69EE" w:rsidRDefault="00BF69EE" w:rsidP="00A835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91F97" w14:textId="1C39180D" w:rsidR="00BF69EE" w:rsidRPr="000A47E3" w:rsidRDefault="00BF69EE">
    <w:pPr>
      <w:pStyle w:val="Header"/>
      <w:rPr>
        <w:lang w:val="fr-FR"/>
      </w:rPr>
    </w:pPr>
    <w:r w:rsidRPr="000A47E3">
      <w:rPr>
        <w:lang w:val="fr-FR"/>
      </w:rPr>
      <w:t xml:space="preserve">Arnold et al. </w:t>
    </w:r>
    <w:r w:rsidRPr="000A47E3">
      <w:ptab w:relativeTo="margin" w:alignment="center" w:leader="none"/>
    </w:r>
    <w:proofErr w:type="spellStart"/>
    <w:r w:rsidRPr="000A47E3">
      <w:rPr>
        <w:lang w:val="fr-FR"/>
      </w:rPr>
      <w:t>Supplementary</w:t>
    </w:r>
    <w:proofErr w:type="spellEnd"/>
    <w:r w:rsidRPr="000A47E3">
      <w:rPr>
        <w:lang w:val="fr-FR"/>
      </w:rPr>
      <w:t xml:space="preserve"> </w:t>
    </w:r>
    <w:proofErr w:type="spellStart"/>
    <w:r w:rsidRPr="000A47E3">
      <w:rPr>
        <w:lang w:val="fr-FR"/>
      </w:rPr>
      <w:t>Appendix</w:t>
    </w:r>
    <w:proofErr w:type="spellEnd"/>
    <w:r w:rsidRPr="000A47E3">
      <w:rPr>
        <w:lang w:val="fr-FR"/>
      </w:rPr>
      <w:t xml:space="preserve"> </w:t>
    </w:r>
    <w:r w:rsidRPr="000A47E3">
      <w:ptab w:relativeTo="margin" w:alignment="right" w:leader="none"/>
    </w:r>
    <w:r w:rsidRPr="000A47E3">
      <w:rPr>
        <w:lang w:val="fr-FR"/>
      </w:rPr>
      <w:t xml:space="preserve">page </w:t>
    </w:r>
    <w:r w:rsidRPr="000A47E3">
      <w:fldChar w:fldCharType="begin"/>
    </w:r>
    <w:r w:rsidRPr="000A47E3">
      <w:rPr>
        <w:lang w:val="fr-FR"/>
      </w:rPr>
      <w:instrText xml:space="preserve"> PAGE   \* MERGEFORMAT </w:instrText>
    </w:r>
    <w:r w:rsidRPr="000A47E3">
      <w:fldChar w:fldCharType="separate"/>
    </w:r>
    <w:r w:rsidR="003D1151">
      <w:rPr>
        <w:noProof/>
        <w:lang w:val="fr-FR"/>
      </w:rPr>
      <w:t>6</w:t>
    </w:r>
    <w:r w:rsidRPr="000A47E3">
      <w:rPr>
        <w:noProof/>
      </w:rPr>
      <w:fldChar w:fldCharType="end"/>
    </w:r>
    <w:r>
      <w:rPr>
        <w:noProof/>
        <w:lang w:val="fr-FR"/>
      </w:rPr>
      <w:t>/1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A45"/>
    <w:rsid w:val="00074CE5"/>
    <w:rsid w:val="00075240"/>
    <w:rsid w:val="0007712F"/>
    <w:rsid w:val="000A47E3"/>
    <w:rsid w:val="00103B3D"/>
    <w:rsid w:val="001367AE"/>
    <w:rsid w:val="00156211"/>
    <w:rsid w:val="00242347"/>
    <w:rsid w:val="00270001"/>
    <w:rsid w:val="00296800"/>
    <w:rsid w:val="002F2A8E"/>
    <w:rsid w:val="003079CE"/>
    <w:rsid w:val="00380B7F"/>
    <w:rsid w:val="003D0BCD"/>
    <w:rsid w:val="003D1151"/>
    <w:rsid w:val="004143E2"/>
    <w:rsid w:val="00501257"/>
    <w:rsid w:val="00530E43"/>
    <w:rsid w:val="00531C4D"/>
    <w:rsid w:val="005853DE"/>
    <w:rsid w:val="00586F74"/>
    <w:rsid w:val="005C1D52"/>
    <w:rsid w:val="005E569A"/>
    <w:rsid w:val="005F6122"/>
    <w:rsid w:val="00665733"/>
    <w:rsid w:val="006B599C"/>
    <w:rsid w:val="006D5518"/>
    <w:rsid w:val="0070700D"/>
    <w:rsid w:val="007F222A"/>
    <w:rsid w:val="008210BB"/>
    <w:rsid w:val="00872570"/>
    <w:rsid w:val="008B1B0A"/>
    <w:rsid w:val="008D199F"/>
    <w:rsid w:val="008E5AE8"/>
    <w:rsid w:val="008F6384"/>
    <w:rsid w:val="009320C2"/>
    <w:rsid w:val="0093776C"/>
    <w:rsid w:val="00965A45"/>
    <w:rsid w:val="00967FAE"/>
    <w:rsid w:val="00987DD9"/>
    <w:rsid w:val="00A0253F"/>
    <w:rsid w:val="00A40534"/>
    <w:rsid w:val="00A83560"/>
    <w:rsid w:val="00AE3A41"/>
    <w:rsid w:val="00AF0478"/>
    <w:rsid w:val="00AF705C"/>
    <w:rsid w:val="00B0564F"/>
    <w:rsid w:val="00B56925"/>
    <w:rsid w:val="00B640FF"/>
    <w:rsid w:val="00BA14AE"/>
    <w:rsid w:val="00BF69EE"/>
    <w:rsid w:val="00D35AAB"/>
    <w:rsid w:val="00D45783"/>
    <w:rsid w:val="00D572F6"/>
    <w:rsid w:val="00D638DD"/>
    <w:rsid w:val="00D716B9"/>
    <w:rsid w:val="00DB1A0D"/>
    <w:rsid w:val="00DE6C0E"/>
    <w:rsid w:val="00E021C2"/>
    <w:rsid w:val="00E41CB0"/>
    <w:rsid w:val="00E4789C"/>
    <w:rsid w:val="00EC63AF"/>
    <w:rsid w:val="00EC7744"/>
    <w:rsid w:val="00F91F1A"/>
    <w:rsid w:val="00FA1E8A"/>
    <w:rsid w:val="00FA7B80"/>
    <w:rsid w:val="00FB29FD"/>
    <w:rsid w:val="00FB2B1F"/>
    <w:rsid w:val="00FC2333"/>
    <w:rsid w:val="00FE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AB7A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560"/>
  </w:style>
  <w:style w:type="paragraph" w:styleId="Footer">
    <w:name w:val="footer"/>
    <w:basedOn w:val="Normal"/>
    <w:link w:val="FooterChar"/>
    <w:uiPriority w:val="99"/>
    <w:unhideWhenUsed/>
    <w:rsid w:val="00A83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560"/>
  </w:style>
  <w:style w:type="paragraph" w:styleId="BalloonText">
    <w:name w:val="Balloon Text"/>
    <w:basedOn w:val="Normal"/>
    <w:link w:val="BalloonTextChar"/>
    <w:uiPriority w:val="99"/>
    <w:semiHidden/>
    <w:unhideWhenUsed/>
    <w:rsid w:val="00A83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6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B599C"/>
    <w:pPr>
      <w:spacing w:after="0" w:line="240" w:lineRule="auto"/>
    </w:pPr>
    <w:rPr>
      <w:rFonts w:ascii="Verdana" w:eastAsia="Batang" w:hAnsi="Verdana" w:cs="Verdana"/>
      <w:lang w:eastAsia="ko-KR"/>
    </w:rPr>
  </w:style>
  <w:style w:type="paragraph" w:customStyle="1" w:styleId="Kommentartext1">
    <w:name w:val="Kommentartext1"/>
    <w:basedOn w:val="Normal"/>
    <w:rsid w:val="00530E43"/>
    <w:pPr>
      <w:suppressAutoHyphens/>
      <w:spacing w:after="0" w:line="240" w:lineRule="auto"/>
    </w:pPr>
    <w:rPr>
      <w:rFonts w:ascii="Calibri" w:eastAsia="PMingLiU" w:hAnsi="Calibri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530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PMingLiU" w:hAnsi="Courier New" w:cs="Times New Roman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rsid w:val="00530E43"/>
    <w:rPr>
      <w:rFonts w:ascii="Courier New" w:eastAsia="PMingLiU" w:hAnsi="Courier New" w:cs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59"/>
    <w:rsid w:val="00E47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560"/>
  </w:style>
  <w:style w:type="paragraph" w:styleId="Footer">
    <w:name w:val="footer"/>
    <w:basedOn w:val="Normal"/>
    <w:link w:val="FooterChar"/>
    <w:uiPriority w:val="99"/>
    <w:unhideWhenUsed/>
    <w:rsid w:val="00A83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560"/>
  </w:style>
  <w:style w:type="paragraph" w:styleId="BalloonText">
    <w:name w:val="Balloon Text"/>
    <w:basedOn w:val="Normal"/>
    <w:link w:val="BalloonTextChar"/>
    <w:uiPriority w:val="99"/>
    <w:semiHidden/>
    <w:unhideWhenUsed/>
    <w:rsid w:val="00A83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6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B599C"/>
    <w:pPr>
      <w:spacing w:after="0" w:line="240" w:lineRule="auto"/>
    </w:pPr>
    <w:rPr>
      <w:rFonts w:ascii="Verdana" w:eastAsia="Batang" w:hAnsi="Verdana" w:cs="Verdana"/>
      <w:lang w:eastAsia="ko-KR"/>
    </w:rPr>
  </w:style>
  <w:style w:type="paragraph" w:customStyle="1" w:styleId="Kommentartext1">
    <w:name w:val="Kommentartext1"/>
    <w:basedOn w:val="Normal"/>
    <w:rsid w:val="00530E43"/>
    <w:pPr>
      <w:suppressAutoHyphens/>
      <w:spacing w:after="0" w:line="240" w:lineRule="auto"/>
    </w:pPr>
    <w:rPr>
      <w:rFonts w:ascii="Calibri" w:eastAsia="PMingLiU" w:hAnsi="Calibri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530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PMingLiU" w:hAnsi="Courier New" w:cs="Times New Roman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rsid w:val="00530E43"/>
    <w:rPr>
      <w:rFonts w:ascii="Courier New" w:eastAsia="PMingLiU" w:hAnsi="Courier New" w:cs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59"/>
    <w:rsid w:val="00E47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3985</Words>
  <Characters>22720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6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Melina Arnold</cp:lastModifiedBy>
  <cp:revision>4</cp:revision>
  <cp:lastPrinted>2015-04-29T15:45:00Z</cp:lastPrinted>
  <dcterms:created xsi:type="dcterms:W3CDTF">2016-06-16T09:04:00Z</dcterms:created>
  <dcterms:modified xsi:type="dcterms:W3CDTF">2016-06-16T09:35:00Z</dcterms:modified>
</cp:coreProperties>
</file>